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4A044C" w14:textId="77777777" w:rsidR="00881DDD" w:rsidRDefault="00881DDD">
      <w:pPr>
        <w:rPr>
          <w:rFonts w:ascii="Times New Roman" w:hAnsi="Times New Roman" w:cs="Times New Roman" w:hint="eastAsia"/>
          <w:b/>
          <w:sz w:val="28"/>
          <w:szCs w:val="28"/>
        </w:rPr>
      </w:pPr>
    </w:p>
    <w:p w14:paraId="1F2975D1" w14:textId="10987D42" w:rsidR="00012B9E" w:rsidRDefault="003C543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l Table </w:t>
      </w:r>
      <w:r w:rsidR="000E7F21">
        <w:rPr>
          <w:rFonts w:ascii="Times New Roman" w:hAnsi="Times New Roman" w:cs="Times New Roman"/>
          <w:b/>
          <w:sz w:val="28"/>
          <w:szCs w:val="28"/>
        </w:rPr>
        <w:t>A</w:t>
      </w:r>
      <w:r>
        <w:rPr>
          <w:rFonts w:ascii="Times New Roman" w:hAnsi="Times New Roman" w:cs="Times New Roman"/>
          <w:b/>
          <w:sz w:val="28"/>
          <w:szCs w:val="28"/>
        </w:rPr>
        <w:t xml:space="preserve">1 </w:t>
      </w:r>
      <w:r w:rsidR="00EC60AE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 xml:space="preserve"> Diagnosis criteria of thyroid </w:t>
      </w:r>
      <w:r w:rsidR="00EC60AE">
        <w:rPr>
          <w:rFonts w:ascii="Times New Roman" w:hAnsi="Times New Roman" w:cs="Times New Roman" w:hint="eastAsia"/>
          <w:b/>
          <w:sz w:val="28"/>
          <w:szCs w:val="28"/>
        </w:rPr>
        <w:t>dysfunction</w:t>
      </w:r>
      <w:r>
        <w:rPr>
          <w:rFonts w:ascii="Times New Roman" w:hAnsi="Times New Roman" w:cs="Times New Roman"/>
          <w:b/>
          <w:sz w:val="28"/>
          <w:szCs w:val="28"/>
        </w:rPr>
        <w:t xml:space="preserve"> using hospital-tailored</w:t>
      </w:r>
      <w:r w:rsidR="00EC60AE">
        <w:rPr>
          <w:rFonts w:ascii="Times New Roman" w:hAnsi="Times New Roman" w:cs="Times New Roman" w:hint="eastAsia"/>
          <w:b/>
          <w:sz w:val="28"/>
          <w:szCs w:val="28"/>
        </w:rPr>
        <w:t xml:space="preserve"> and semester-specific</w:t>
      </w:r>
      <w:r>
        <w:rPr>
          <w:rFonts w:ascii="Times New Roman" w:hAnsi="Times New Roman" w:cs="Times New Roman"/>
          <w:b/>
          <w:sz w:val="28"/>
          <w:szCs w:val="28"/>
        </w:rPr>
        <w:t xml:space="preserve"> cut</w:t>
      </w:r>
      <w:r w:rsidR="00032148">
        <w:rPr>
          <w:rFonts w:ascii="Times New Roman" w:hAnsi="Times New Roman" w:cs="Times New Roman" w:hint="eastAsia"/>
          <w:b/>
          <w:sz w:val="28"/>
          <w:szCs w:val="28"/>
        </w:rPr>
        <w:t>-</w:t>
      </w:r>
      <w:r>
        <w:rPr>
          <w:rFonts w:ascii="Times New Roman" w:hAnsi="Times New Roman" w:cs="Times New Roman"/>
          <w:b/>
          <w:sz w:val="28"/>
          <w:szCs w:val="28"/>
        </w:rPr>
        <w:t xml:space="preserve">offs of thyroid markers </w:t>
      </w:r>
    </w:p>
    <w:tbl>
      <w:tblPr>
        <w:tblStyle w:val="a8"/>
        <w:tblW w:w="13931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9"/>
        <w:gridCol w:w="2385"/>
        <w:gridCol w:w="2062"/>
        <w:gridCol w:w="240"/>
        <w:gridCol w:w="2363"/>
        <w:gridCol w:w="2062"/>
      </w:tblGrid>
      <w:tr w:rsidR="00012B9E" w14:paraId="2EA89238" w14:textId="77777777">
        <w:trPr>
          <w:trHeight w:val="552"/>
        </w:trPr>
        <w:tc>
          <w:tcPr>
            <w:tcW w:w="4819" w:type="dxa"/>
          </w:tcPr>
          <w:p w14:paraId="1499874E" w14:textId="77777777" w:rsidR="00012B9E" w:rsidRDefault="00012B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E86D89" w14:textId="77777777" w:rsidR="00012B9E" w:rsidRPr="00EC60AE" w:rsidRDefault="003C5432" w:rsidP="0011024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60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~12 w</w:t>
            </w:r>
            <w:r w:rsidR="00032148" w:rsidRPr="00EC60A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ek</w:t>
            </w:r>
            <w:r w:rsidRPr="00EC60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</w:t>
            </w:r>
            <w:r w:rsidR="00032148" w:rsidRPr="00EC60A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0" w:type="dxa"/>
            <w:tcBorders>
              <w:bottom w:val="nil"/>
            </w:tcBorders>
          </w:tcPr>
          <w:p w14:paraId="4FBF156F" w14:textId="77777777" w:rsidR="00012B9E" w:rsidRPr="00EC60AE" w:rsidRDefault="00012B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A6160B" w14:textId="77777777" w:rsidR="00012B9E" w:rsidRPr="00EC60AE" w:rsidRDefault="003C543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60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~20 w</w:t>
            </w:r>
            <w:r w:rsidR="00032148" w:rsidRPr="00EC60A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e</w:t>
            </w:r>
            <w:r w:rsidRPr="00EC60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s</w:t>
            </w:r>
          </w:p>
        </w:tc>
      </w:tr>
      <w:tr w:rsidR="00012B9E" w14:paraId="19540534" w14:textId="77777777">
        <w:trPr>
          <w:trHeight w:val="630"/>
        </w:trPr>
        <w:tc>
          <w:tcPr>
            <w:tcW w:w="4819" w:type="dxa"/>
            <w:tcBorders>
              <w:bottom w:val="single" w:sz="4" w:space="0" w:color="auto"/>
            </w:tcBorders>
          </w:tcPr>
          <w:p w14:paraId="13FE2951" w14:textId="77777777" w:rsidR="00012B9E" w:rsidRDefault="00012B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</w:tcPr>
          <w:p w14:paraId="1883BA08" w14:textId="77777777" w:rsidR="00012B9E" w:rsidRPr="00EC60AE" w:rsidRDefault="003C543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60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T4 (</w:t>
            </w:r>
            <w:proofErr w:type="spellStart"/>
            <w:r w:rsidRPr="00EC60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ol</w:t>
            </w:r>
            <w:proofErr w:type="spellEnd"/>
            <w:r w:rsidRPr="00EC60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</w:tcPr>
          <w:p w14:paraId="108481D4" w14:textId="77777777" w:rsidR="00012B9E" w:rsidRPr="00EC60AE" w:rsidRDefault="003C543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60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SH (</w:t>
            </w:r>
            <w:proofErr w:type="spellStart"/>
            <w:r w:rsidRPr="00EC60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U</w:t>
            </w:r>
            <w:proofErr w:type="spellEnd"/>
            <w:r w:rsidRPr="00EC60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67548FA" w14:textId="77777777" w:rsidR="00012B9E" w:rsidRPr="00EC60AE" w:rsidRDefault="00012B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14:paraId="1C7D8A0C" w14:textId="77777777" w:rsidR="00012B9E" w:rsidRPr="00EC60AE" w:rsidRDefault="003C543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60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T4 (</w:t>
            </w:r>
            <w:proofErr w:type="spellStart"/>
            <w:r w:rsidRPr="00EC60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ol</w:t>
            </w:r>
            <w:proofErr w:type="spellEnd"/>
            <w:r w:rsidRPr="00EC60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</w:tcPr>
          <w:p w14:paraId="17259F11" w14:textId="77777777" w:rsidR="00012B9E" w:rsidRPr="00EC60AE" w:rsidRDefault="003C543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60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SH (</w:t>
            </w:r>
            <w:proofErr w:type="spellStart"/>
            <w:r w:rsidRPr="00EC60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U</w:t>
            </w:r>
            <w:proofErr w:type="spellEnd"/>
            <w:r w:rsidRPr="00EC60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)</w:t>
            </w:r>
          </w:p>
        </w:tc>
      </w:tr>
      <w:tr w:rsidR="00012B9E" w14:paraId="653AE57D" w14:textId="77777777">
        <w:trPr>
          <w:trHeight w:val="626"/>
        </w:trPr>
        <w:tc>
          <w:tcPr>
            <w:tcW w:w="4819" w:type="dxa"/>
            <w:tcBorders>
              <w:top w:val="single" w:sz="4" w:space="0" w:color="auto"/>
              <w:bottom w:val="nil"/>
            </w:tcBorders>
          </w:tcPr>
          <w:p w14:paraId="47584DF1" w14:textId="77777777" w:rsidR="00012B9E" w:rsidRPr="00EC60AE" w:rsidRDefault="003C543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60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thyroid</w:t>
            </w:r>
          </w:p>
        </w:tc>
        <w:tc>
          <w:tcPr>
            <w:tcW w:w="2385" w:type="dxa"/>
            <w:tcBorders>
              <w:top w:val="single" w:sz="4" w:space="0" w:color="auto"/>
              <w:bottom w:val="nil"/>
            </w:tcBorders>
          </w:tcPr>
          <w:p w14:paraId="21B2FD48" w14:textId="77777777" w:rsidR="00012B9E" w:rsidRDefault="003C543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59~23.05</w:t>
            </w:r>
          </w:p>
        </w:tc>
        <w:tc>
          <w:tcPr>
            <w:tcW w:w="2062" w:type="dxa"/>
            <w:tcBorders>
              <w:top w:val="nil"/>
              <w:bottom w:val="nil"/>
            </w:tcBorders>
          </w:tcPr>
          <w:p w14:paraId="6AAB67C1" w14:textId="77777777" w:rsidR="00012B9E" w:rsidRDefault="003C543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~3.76</w:t>
            </w: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4CB84495" w14:textId="77777777" w:rsidR="00012B9E" w:rsidRDefault="00012B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3" w:type="dxa"/>
            <w:tcBorders>
              <w:top w:val="single" w:sz="4" w:space="0" w:color="auto"/>
              <w:bottom w:val="nil"/>
            </w:tcBorders>
          </w:tcPr>
          <w:p w14:paraId="542BF06E" w14:textId="77777777" w:rsidR="00012B9E" w:rsidRDefault="003C543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09~19.94</w:t>
            </w:r>
          </w:p>
        </w:tc>
        <w:tc>
          <w:tcPr>
            <w:tcW w:w="2062" w:type="dxa"/>
            <w:tcBorders>
              <w:top w:val="single" w:sz="4" w:space="0" w:color="auto"/>
              <w:bottom w:val="nil"/>
            </w:tcBorders>
          </w:tcPr>
          <w:p w14:paraId="34B37FCF" w14:textId="77777777" w:rsidR="00012B9E" w:rsidRDefault="003C543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~4.14</w:t>
            </w:r>
          </w:p>
        </w:tc>
      </w:tr>
      <w:tr w:rsidR="00012B9E" w14:paraId="496062BA" w14:textId="77777777">
        <w:trPr>
          <w:trHeight w:val="586"/>
        </w:trPr>
        <w:tc>
          <w:tcPr>
            <w:tcW w:w="4819" w:type="dxa"/>
            <w:tcBorders>
              <w:top w:val="nil"/>
            </w:tcBorders>
          </w:tcPr>
          <w:p w14:paraId="1F82DC95" w14:textId="77777777" w:rsidR="00012B9E" w:rsidRPr="00EC60AE" w:rsidRDefault="003C5432" w:rsidP="0003214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60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ubclinical </w:t>
            </w:r>
            <w:r w:rsidR="00032148" w:rsidRPr="00EC60A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</w:t>
            </w:r>
            <w:r w:rsidRPr="00EC60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pothyro</w:t>
            </w:r>
            <w:r w:rsidR="00032148" w:rsidRPr="00EC60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</w:t>
            </w:r>
            <w:r w:rsidRPr="00EC60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sm</w:t>
            </w:r>
          </w:p>
        </w:tc>
        <w:tc>
          <w:tcPr>
            <w:tcW w:w="2385" w:type="dxa"/>
            <w:tcBorders>
              <w:top w:val="nil"/>
            </w:tcBorders>
          </w:tcPr>
          <w:p w14:paraId="7A54F061" w14:textId="77777777" w:rsidR="00012B9E" w:rsidRDefault="003C543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59~23.05</w:t>
            </w:r>
          </w:p>
        </w:tc>
        <w:tc>
          <w:tcPr>
            <w:tcW w:w="2062" w:type="dxa"/>
            <w:tcBorders>
              <w:top w:val="nil"/>
            </w:tcBorders>
          </w:tcPr>
          <w:p w14:paraId="2796B88B" w14:textId="77777777" w:rsidR="00012B9E" w:rsidRDefault="003C543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3.76</w:t>
            </w:r>
          </w:p>
        </w:tc>
        <w:tc>
          <w:tcPr>
            <w:tcW w:w="240" w:type="dxa"/>
            <w:tcBorders>
              <w:top w:val="nil"/>
            </w:tcBorders>
          </w:tcPr>
          <w:p w14:paraId="5C327759" w14:textId="77777777" w:rsidR="00012B9E" w:rsidRDefault="00012B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3" w:type="dxa"/>
            <w:tcBorders>
              <w:top w:val="nil"/>
            </w:tcBorders>
          </w:tcPr>
          <w:p w14:paraId="17197CC8" w14:textId="77777777" w:rsidR="00012B9E" w:rsidRDefault="003C543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09~19.94</w:t>
            </w:r>
          </w:p>
        </w:tc>
        <w:tc>
          <w:tcPr>
            <w:tcW w:w="2062" w:type="dxa"/>
            <w:tcBorders>
              <w:top w:val="nil"/>
            </w:tcBorders>
          </w:tcPr>
          <w:p w14:paraId="47D4CA44" w14:textId="77777777" w:rsidR="00012B9E" w:rsidRDefault="003C543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4.14</w:t>
            </w:r>
          </w:p>
        </w:tc>
      </w:tr>
      <w:tr w:rsidR="00012B9E" w14:paraId="3FD27CE2" w14:textId="77777777">
        <w:trPr>
          <w:trHeight w:val="593"/>
        </w:trPr>
        <w:tc>
          <w:tcPr>
            <w:tcW w:w="4819" w:type="dxa"/>
          </w:tcPr>
          <w:p w14:paraId="11B8531D" w14:textId="77777777" w:rsidR="00012B9E" w:rsidRPr="00EC60AE" w:rsidRDefault="003C543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60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vert </w:t>
            </w:r>
            <w:r w:rsidR="00032148" w:rsidRPr="00EC60A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</w:t>
            </w:r>
            <w:r w:rsidRPr="00EC60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pothyroidism</w:t>
            </w:r>
          </w:p>
        </w:tc>
        <w:tc>
          <w:tcPr>
            <w:tcW w:w="2385" w:type="dxa"/>
          </w:tcPr>
          <w:p w14:paraId="67593555" w14:textId="77777777" w:rsidR="00012B9E" w:rsidRDefault="003C543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12.59</w:t>
            </w:r>
          </w:p>
        </w:tc>
        <w:tc>
          <w:tcPr>
            <w:tcW w:w="2062" w:type="dxa"/>
          </w:tcPr>
          <w:p w14:paraId="645FE7C0" w14:textId="77777777" w:rsidR="00012B9E" w:rsidRDefault="003C543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3.76</w:t>
            </w:r>
          </w:p>
        </w:tc>
        <w:tc>
          <w:tcPr>
            <w:tcW w:w="240" w:type="dxa"/>
          </w:tcPr>
          <w:p w14:paraId="4E4AA3D7" w14:textId="77777777" w:rsidR="00012B9E" w:rsidRDefault="00012B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3" w:type="dxa"/>
          </w:tcPr>
          <w:p w14:paraId="207C48F2" w14:textId="77777777" w:rsidR="00012B9E" w:rsidRDefault="003C543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12.09</w:t>
            </w:r>
          </w:p>
        </w:tc>
        <w:tc>
          <w:tcPr>
            <w:tcW w:w="2062" w:type="dxa"/>
          </w:tcPr>
          <w:p w14:paraId="5B073D96" w14:textId="77777777" w:rsidR="00012B9E" w:rsidRDefault="003C543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4.14</w:t>
            </w:r>
          </w:p>
        </w:tc>
      </w:tr>
      <w:tr w:rsidR="00012B9E" w14:paraId="169C4340" w14:textId="77777777">
        <w:trPr>
          <w:trHeight w:val="621"/>
        </w:trPr>
        <w:tc>
          <w:tcPr>
            <w:tcW w:w="4819" w:type="dxa"/>
          </w:tcPr>
          <w:p w14:paraId="090DB855" w14:textId="77777777" w:rsidR="00012B9E" w:rsidRPr="00EC60AE" w:rsidRDefault="003C543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60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ubclinical </w:t>
            </w:r>
            <w:r w:rsidR="00032148" w:rsidRPr="00EC60A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</w:t>
            </w:r>
            <w:r w:rsidRPr="00EC60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perthyroidism</w:t>
            </w:r>
          </w:p>
        </w:tc>
        <w:tc>
          <w:tcPr>
            <w:tcW w:w="2385" w:type="dxa"/>
          </w:tcPr>
          <w:p w14:paraId="6E653A44" w14:textId="77777777" w:rsidR="00012B9E" w:rsidRDefault="003C543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59~23.05</w:t>
            </w:r>
          </w:p>
        </w:tc>
        <w:tc>
          <w:tcPr>
            <w:tcW w:w="2062" w:type="dxa"/>
          </w:tcPr>
          <w:p w14:paraId="3C79350B" w14:textId="77777777" w:rsidR="00012B9E" w:rsidRDefault="003C543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1</w:t>
            </w:r>
          </w:p>
        </w:tc>
        <w:tc>
          <w:tcPr>
            <w:tcW w:w="240" w:type="dxa"/>
          </w:tcPr>
          <w:p w14:paraId="10F4C808" w14:textId="77777777" w:rsidR="00012B9E" w:rsidRDefault="00012B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3" w:type="dxa"/>
          </w:tcPr>
          <w:p w14:paraId="19AA9700" w14:textId="77777777" w:rsidR="00012B9E" w:rsidRDefault="003C543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09~19.94</w:t>
            </w:r>
          </w:p>
        </w:tc>
        <w:tc>
          <w:tcPr>
            <w:tcW w:w="2062" w:type="dxa"/>
          </w:tcPr>
          <w:p w14:paraId="406FA867" w14:textId="77777777" w:rsidR="00012B9E" w:rsidRDefault="003C543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3</w:t>
            </w:r>
          </w:p>
        </w:tc>
      </w:tr>
      <w:tr w:rsidR="00012B9E" w14:paraId="5062E533" w14:textId="77777777">
        <w:trPr>
          <w:trHeight w:val="587"/>
        </w:trPr>
        <w:tc>
          <w:tcPr>
            <w:tcW w:w="4819" w:type="dxa"/>
          </w:tcPr>
          <w:p w14:paraId="03CC9AD6" w14:textId="77777777" w:rsidR="00012B9E" w:rsidRPr="00EC60AE" w:rsidRDefault="003C543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60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Overt </w:t>
            </w:r>
            <w:r w:rsidR="00032148" w:rsidRPr="00EC60A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</w:t>
            </w:r>
            <w:r w:rsidRPr="00EC60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perthyroidism</w:t>
            </w:r>
          </w:p>
        </w:tc>
        <w:tc>
          <w:tcPr>
            <w:tcW w:w="2385" w:type="dxa"/>
          </w:tcPr>
          <w:p w14:paraId="5B5CBA24" w14:textId="77777777" w:rsidR="00012B9E" w:rsidRDefault="003C543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23.05</w:t>
            </w:r>
          </w:p>
        </w:tc>
        <w:tc>
          <w:tcPr>
            <w:tcW w:w="2062" w:type="dxa"/>
          </w:tcPr>
          <w:p w14:paraId="0F5DCBFA" w14:textId="77777777" w:rsidR="00012B9E" w:rsidRDefault="003C543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1</w:t>
            </w:r>
          </w:p>
        </w:tc>
        <w:tc>
          <w:tcPr>
            <w:tcW w:w="240" w:type="dxa"/>
          </w:tcPr>
          <w:p w14:paraId="1C66E195" w14:textId="77777777" w:rsidR="00012B9E" w:rsidRDefault="00012B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3" w:type="dxa"/>
          </w:tcPr>
          <w:p w14:paraId="31E8C79A" w14:textId="77777777" w:rsidR="00012B9E" w:rsidRDefault="003C543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gt;19.94</w:t>
            </w:r>
          </w:p>
        </w:tc>
        <w:tc>
          <w:tcPr>
            <w:tcW w:w="2062" w:type="dxa"/>
          </w:tcPr>
          <w:p w14:paraId="4A3E3ACF" w14:textId="77777777" w:rsidR="00012B9E" w:rsidRDefault="003C543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3</w:t>
            </w:r>
          </w:p>
        </w:tc>
      </w:tr>
      <w:tr w:rsidR="00012B9E" w14:paraId="4FB076F2" w14:textId="77777777">
        <w:trPr>
          <w:trHeight w:val="611"/>
        </w:trPr>
        <w:tc>
          <w:tcPr>
            <w:tcW w:w="4819" w:type="dxa"/>
          </w:tcPr>
          <w:p w14:paraId="7CFFB2BC" w14:textId="77777777" w:rsidR="00012B9E" w:rsidRPr="00EC60AE" w:rsidRDefault="003C5432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C60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solated hypothyroxinemia </w:t>
            </w:r>
          </w:p>
        </w:tc>
        <w:tc>
          <w:tcPr>
            <w:tcW w:w="2385" w:type="dxa"/>
          </w:tcPr>
          <w:p w14:paraId="7878D4FF" w14:textId="77777777" w:rsidR="00012B9E" w:rsidRDefault="003C543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13.10 (&lt;P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2062" w:type="dxa"/>
          </w:tcPr>
          <w:p w14:paraId="4E9040D5" w14:textId="77777777" w:rsidR="00012B9E" w:rsidRDefault="003C543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~3.76</w:t>
            </w:r>
          </w:p>
        </w:tc>
        <w:tc>
          <w:tcPr>
            <w:tcW w:w="240" w:type="dxa"/>
          </w:tcPr>
          <w:p w14:paraId="0F141182" w14:textId="77777777" w:rsidR="00012B9E" w:rsidRDefault="00012B9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63" w:type="dxa"/>
          </w:tcPr>
          <w:p w14:paraId="0FF071CF" w14:textId="77777777" w:rsidR="00012B9E" w:rsidRDefault="003C543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12.43 (&lt;P5)</w:t>
            </w:r>
          </w:p>
        </w:tc>
        <w:tc>
          <w:tcPr>
            <w:tcW w:w="2062" w:type="dxa"/>
          </w:tcPr>
          <w:p w14:paraId="164AD3EA" w14:textId="77777777" w:rsidR="00012B9E" w:rsidRDefault="003C543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~4.14</w:t>
            </w:r>
          </w:p>
        </w:tc>
      </w:tr>
    </w:tbl>
    <w:p w14:paraId="3FD011EF" w14:textId="5A6F3D9F" w:rsidR="00012B9E" w:rsidRDefault="003C543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tal 602 eligible women who registered from January to October 2019 and conformed to the requirement of National Academy of Clinical Biochemistry (NACB</w:t>
      </w:r>
      <w:r w:rsidR="00EC60AE">
        <w:rPr>
          <w:rFonts w:ascii="Times New Roman" w:hAnsi="Times New Roman" w:cs="Times New Roman" w:hint="eastAsia"/>
          <w:sz w:val="24"/>
          <w:szCs w:val="24"/>
        </w:rPr>
        <w:t xml:space="preserve">) of </w:t>
      </w:r>
      <w:r w:rsidR="00032148">
        <w:rPr>
          <w:rFonts w:ascii="Times New Roman" w:hAnsi="Times New Roman" w:cs="Times New Roman" w:hint="eastAsia"/>
          <w:sz w:val="24"/>
          <w:szCs w:val="24"/>
        </w:rPr>
        <w:t xml:space="preserve">2017 </w:t>
      </w:r>
      <w:r>
        <w:rPr>
          <w:rFonts w:ascii="Times New Roman" w:hAnsi="Times New Roman" w:cs="Times New Roman"/>
          <w:sz w:val="24"/>
          <w:szCs w:val="24"/>
        </w:rPr>
        <w:t xml:space="preserve">were included to establish </w:t>
      </w:r>
      <w:r w:rsidR="00032148">
        <w:rPr>
          <w:rFonts w:ascii="Times New Roman" w:hAnsi="Times New Roman" w:cs="Times New Roman" w:hint="eastAsia"/>
          <w:sz w:val="24"/>
          <w:szCs w:val="24"/>
        </w:rPr>
        <w:t xml:space="preserve">hospital-tailored, </w:t>
      </w:r>
      <w:r>
        <w:rPr>
          <w:rFonts w:ascii="Times New Roman" w:hAnsi="Times New Roman" w:cs="Times New Roman"/>
          <w:sz w:val="24"/>
          <w:szCs w:val="24"/>
        </w:rPr>
        <w:t xml:space="preserve">trimester-specific reference intervals </w:t>
      </w:r>
      <w:r w:rsidR="00110246" w:rsidRPr="00110246">
        <w:rPr>
          <w:rFonts w:ascii="Times New Roman" w:hAnsi="Times New Roman" w:cs="Times New Roman"/>
          <w:sz w:val="24"/>
          <w:szCs w:val="24"/>
        </w:rPr>
        <w:t>(P</w:t>
      </w:r>
      <w:r w:rsidR="00110246" w:rsidRPr="00110246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110246" w:rsidRPr="00110246">
        <w:rPr>
          <w:rFonts w:ascii="Times New Roman" w:hAnsi="Times New Roman" w:cs="Times New Roman"/>
          <w:sz w:val="24"/>
          <w:szCs w:val="24"/>
        </w:rPr>
        <w:t>~P</w:t>
      </w:r>
      <w:r w:rsidR="00110246" w:rsidRPr="00110246">
        <w:rPr>
          <w:rFonts w:ascii="Times New Roman" w:hAnsi="Times New Roman" w:cs="Times New Roman"/>
          <w:sz w:val="24"/>
          <w:szCs w:val="24"/>
          <w:vertAlign w:val="subscript"/>
        </w:rPr>
        <w:t>97.5</w:t>
      </w:r>
      <w:r w:rsidR="00110246" w:rsidRPr="00110246">
        <w:rPr>
          <w:rFonts w:ascii="Times New Roman" w:hAnsi="Times New Roman" w:cs="Times New Roman"/>
          <w:sz w:val="24"/>
          <w:szCs w:val="24"/>
        </w:rPr>
        <w:t>)</w:t>
      </w:r>
      <w:r w:rsidR="0011024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thyroid function in the Huizhou </w:t>
      </w:r>
      <w:r w:rsidR="009E10A4">
        <w:rPr>
          <w:rFonts w:ascii="Times New Roman" w:hAnsi="Times New Roman" w:cs="Times New Roman" w:hint="eastAsia"/>
          <w:sz w:val="24"/>
          <w:szCs w:val="24"/>
        </w:rPr>
        <w:t>1</w:t>
      </w:r>
      <w:r w:rsidR="009E10A4" w:rsidRPr="009E10A4">
        <w:rPr>
          <w:rFonts w:ascii="Times New Roman" w:hAnsi="Times New Roman" w:cs="Times New Roman" w:hint="eastAsia"/>
          <w:sz w:val="24"/>
          <w:szCs w:val="24"/>
          <w:vertAlign w:val="superscript"/>
        </w:rPr>
        <w:t>st</w:t>
      </w:r>
      <w:r w:rsidR="009E10A4">
        <w:rPr>
          <w:rFonts w:ascii="Times New Roman" w:hAnsi="Times New Roman" w:cs="Times New Roman" w:hint="eastAsia"/>
          <w:sz w:val="24"/>
          <w:szCs w:val="24"/>
        </w:rPr>
        <w:t xml:space="preserve"> Mother and Chile Health-care </w:t>
      </w:r>
      <w:r>
        <w:rPr>
          <w:rFonts w:ascii="Times New Roman" w:hAnsi="Times New Roman" w:cs="Times New Roman"/>
          <w:sz w:val="24"/>
          <w:szCs w:val="24"/>
        </w:rPr>
        <w:t>Hospital.</w:t>
      </w:r>
      <w:r w:rsidR="0003214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C4CC682" w14:textId="4509FB95" w:rsidR="00EC60AE" w:rsidRDefault="00EC60AE" w:rsidP="00EC60A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l Table </w:t>
      </w:r>
      <w:r w:rsidR="000E7F21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2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Odds</w:t>
      </w:r>
      <w:r>
        <w:rPr>
          <w:rFonts w:ascii="Times New Roman" w:hAnsi="Times New Roman" w:cs="Times New Roman"/>
          <w:b/>
          <w:sz w:val="24"/>
          <w:szCs w:val="24"/>
        </w:rPr>
        <w:t xml:space="preserve"> ratios (</w:t>
      </w:r>
      <w:r>
        <w:rPr>
          <w:rFonts w:ascii="Times New Roman" w:hAnsi="Times New Roman" w:cs="Times New Roman" w:hint="eastAsia"/>
          <w:b/>
          <w:sz w:val="24"/>
          <w:szCs w:val="24"/>
        </w:rPr>
        <w:t>O</w:t>
      </w:r>
      <w:r>
        <w:rPr>
          <w:rFonts w:ascii="Times New Roman" w:hAnsi="Times New Roman" w:cs="Times New Roman"/>
          <w:b/>
          <w:sz w:val="24"/>
          <w:szCs w:val="24"/>
        </w:rPr>
        <w:t>Rs) and 95% confident intervals (CI) for gestational diabetes mellitus (GDM) by thyroid disorders in the first-trimester</w:t>
      </w:r>
    </w:p>
    <w:tbl>
      <w:tblPr>
        <w:tblStyle w:val="a8"/>
        <w:tblW w:w="131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5"/>
        <w:gridCol w:w="982"/>
        <w:gridCol w:w="2127"/>
        <w:gridCol w:w="2569"/>
        <w:gridCol w:w="2780"/>
      </w:tblGrid>
      <w:tr w:rsidR="001E304E" w14:paraId="238329D9" w14:textId="77777777" w:rsidTr="001E304E">
        <w:trPr>
          <w:trHeight w:val="516"/>
        </w:trPr>
        <w:tc>
          <w:tcPr>
            <w:tcW w:w="4705" w:type="dxa"/>
            <w:tcBorders>
              <w:bottom w:val="single" w:sz="4" w:space="0" w:color="auto"/>
            </w:tcBorders>
          </w:tcPr>
          <w:p w14:paraId="1868240C" w14:textId="77777777" w:rsidR="001E304E" w:rsidRDefault="001E304E" w:rsidP="000401A1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_Hlk37194362"/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6E3BAA63" w14:textId="77777777" w:rsidR="001E304E" w:rsidRDefault="001E304E" w:rsidP="000401A1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204837E" w14:textId="77777777" w:rsidR="001E304E" w:rsidRDefault="001E304E" w:rsidP="00EC60AE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DM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2569" w:type="dxa"/>
            <w:tcBorders>
              <w:bottom w:val="single" w:sz="4" w:space="0" w:color="auto"/>
            </w:tcBorders>
          </w:tcPr>
          <w:p w14:paraId="02351F11" w14:textId="77777777" w:rsidR="001E304E" w:rsidRDefault="001E304E" w:rsidP="000401A1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ude Model</w:t>
            </w:r>
          </w:p>
        </w:tc>
        <w:tc>
          <w:tcPr>
            <w:tcW w:w="2780" w:type="dxa"/>
            <w:tcBorders>
              <w:bottom w:val="single" w:sz="4" w:space="0" w:color="auto"/>
            </w:tcBorders>
          </w:tcPr>
          <w:p w14:paraId="4696D55E" w14:textId="77777777" w:rsidR="001E304E" w:rsidRDefault="001E304E" w:rsidP="000401A1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justed Model*</w:t>
            </w:r>
          </w:p>
        </w:tc>
      </w:tr>
      <w:tr w:rsidR="001E304E" w14:paraId="73F38E25" w14:textId="77777777" w:rsidTr="001E304E">
        <w:trPr>
          <w:trHeight w:val="516"/>
        </w:trPr>
        <w:tc>
          <w:tcPr>
            <w:tcW w:w="4705" w:type="dxa"/>
            <w:tcBorders>
              <w:top w:val="single" w:sz="4" w:space="0" w:color="auto"/>
              <w:bottom w:val="nil"/>
            </w:tcBorders>
          </w:tcPr>
          <w:p w14:paraId="79E9221A" w14:textId="77777777" w:rsidR="001E304E" w:rsidRDefault="001E304E" w:rsidP="000401A1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thyroid (reference)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14:paraId="7FCE2917" w14:textId="77777777" w:rsidR="001E304E" w:rsidRDefault="001E304E" w:rsidP="000401A1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89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230B5C0E" w14:textId="0101F84D" w:rsidR="001E304E" w:rsidRDefault="001E304E" w:rsidP="0079071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8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7.3)</w:t>
            </w:r>
          </w:p>
        </w:tc>
        <w:tc>
          <w:tcPr>
            <w:tcW w:w="2569" w:type="dxa"/>
            <w:tcBorders>
              <w:top w:val="single" w:sz="4" w:space="0" w:color="auto"/>
              <w:bottom w:val="nil"/>
            </w:tcBorders>
          </w:tcPr>
          <w:p w14:paraId="05D752F1" w14:textId="77777777" w:rsidR="001E304E" w:rsidRDefault="001E304E" w:rsidP="000401A1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780" w:type="dxa"/>
            <w:tcBorders>
              <w:top w:val="single" w:sz="4" w:space="0" w:color="auto"/>
              <w:bottom w:val="nil"/>
            </w:tcBorders>
          </w:tcPr>
          <w:p w14:paraId="74D3DF72" w14:textId="77777777" w:rsidR="001E304E" w:rsidRDefault="001E304E" w:rsidP="000401A1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1E304E" w14:paraId="5481781F" w14:textId="77777777" w:rsidTr="001E304E">
        <w:trPr>
          <w:trHeight w:val="516"/>
        </w:trPr>
        <w:tc>
          <w:tcPr>
            <w:tcW w:w="4705" w:type="dxa"/>
            <w:tcBorders>
              <w:top w:val="nil"/>
            </w:tcBorders>
          </w:tcPr>
          <w:p w14:paraId="6EA3B629" w14:textId="26BF79BD" w:rsidR="001E304E" w:rsidRPr="00881DDD" w:rsidRDefault="001E304E" w:rsidP="000401A1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 w:rsidRPr="00881D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bclinical hyperthyroidism</w:t>
            </w:r>
          </w:p>
        </w:tc>
        <w:tc>
          <w:tcPr>
            <w:tcW w:w="982" w:type="dxa"/>
            <w:tcBorders>
              <w:top w:val="nil"/>
            </w:tcBorders>
          </w:tcPr>
          <w:p w14:paraId="19902CFF" w14:textId="4567F77B" w:rsidR="001E304E" w:rsidRPr="00881DDD" w:rsidRDefault="001E304E" w:rsidP="000401A1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00</w:t>
            </w:r>
          </w:p>
        </w:tc>
        <w:tc>
          <w:tcPr>
            <w:tcW w:w="2127" w:type="dxa"/>
            <w:tcBorders>
              <w:top w:val="nil"/>
            </w:tcBorders>
          </w:tcPr>
          <w:p w14:paraId="4B1AEDE8" w14:textId="66710066" w:rsidR="001E304E" w:rsidRPr="00881DDD" w:rsidRDefault="001E304E" w:rsidP="000401A1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3 (13.0)</w:t>
            </w:r>
          </w:p>
        </w:tc>
        <w:tc>
          <w:tcPr>
            <w:tcW w:w="2569" w:type="dxa"/>
            <w:tcBorders>
              <w:top w:val="nil"/>
            </w:tcBorders>
          </w:tcPr>
          <w:p w14:paraId="6325AAC1" w14:textId="7382D9BC" w:rsidR="001E304E" w:rsidRPr="00881DDD" w:rsidRDefault="001E304E" w:rsidP="00881DDD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D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1</w:t>
            </w:r>
            <w:r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 w:rsidRPr="00881D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9</w:t>
            </w:r>
            <w:r w:rsidR="00881DDD"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81D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9</w:t>
            </w:r>
            <w:r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2780" w:type="dxa"/>
            <w:tcBorders>
              <w:top w:val="nil"/>
            </w:tcBorders>
          </w:tcPr>
          <w:p w14:paraId="2E61F741" w14:textId="5FDCEA35" w:rsidR="001E304E" w:rsidRPr="00881DDD" w:rsidRDefault="001E304E" w:rsidP="00881DDD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8(0.36</w:t>
            </w:r>
            <w:r w:rsidR="00881DDD"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27)</w:t>
            </w:r>
          </w:p>
        </w:tc>
      </w:tr>
      <w:tr w:rsidR="001E304E" w14:paraId="08266272" w14:textId="77777777" w:rsidTr="001E304E">
        <w:trPr>
          <w:trHeight w:val="516"/>
        </w:trPr>
        <w:tc>
          <w:tcPr>
            <w:tcW w:w="4705" w:type="dxa"/>
            <w:tcBorders>
              <w:top w:val="nil"/>
            </w:tcBorders>
          </w:tcPr>
          <w:p w14:paraId="61A11175" w14:textId="167893BA" w:rsidR="001E304E" w:rsidRPr="00881DDD" w:rsidRDefault="00480D35" w:rsidP="00E04862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vert/</w:t>
            </w:r>
            <w:r w:rsidR="00CA7019"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linical</w:t>
            </w:r>
            <w:r w:rsidR="001E304E" w:rsidRPr="00881D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hyperthyroidism</w:t>
            </w:r>
          </w:p>
        </w:tc>
        <w:tc>
          <w:tcPr>
            <w:tcW w:w="982" w:type="dxa"/>
            <w:tcBorders>
              <w:top w:val="nil"/>
            </w:tcBorders>
          </w:tcPr>
          <w:p w14:paraId="7B27A49F" w14:textId="23A877AA" w:rsidR="001E304E" w:rsidRPr="00881DDD" w:rsidRDefault="001E304E" w:rsidP="000401A1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top w:val="nil"/>
            </w:tcBorders>
          </w:tcPr>
          <w:p w14:paraId="3AE34FEA" w14:textId="7D7459A0" w:rsidR="001E304E" w:rsidRPr="00881DDD" w:rsidRDefault="001E304E" w:rsidP="00963F3E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D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</w:t>
            </w:r>
            <w:r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5.0</w:t>
            </w:r>
            <w:r w:rsidRPr="00881D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69" w:type="dxa"/>
            <w:tcBorders>
              <w:top w:val="nil"/>
            </w:tcBorders>
          </w:tcPr>
          <w:p w14:paraId="3D7D8A11" w14:textId="0F0DA654" w:rsidR="001E304E" w:rsidRPr="00881DDD" w:rsidRDefault="001E304E" w:rsidP="00881DDD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59 (0.17</w:t>
            </w:r>
            <w:r w:rsidR="00881DDD"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5.31)</w:t>
            </w:r>
          </w:p>
        </w:tc>
        <w:tc>
          <w:tcPr>
            <w:tcW w:w="2780" w:type="dxa"/>
            <w:tcBorders>
              <w:top w:val="nil"/>
            </w:tcBorders>
          </w:tcPr>
          <w:p w14:paraId="24487E1F" w14:textId="6E95D44F" w:rsidR="001E304E" w:rsidRPr="00881DDD" w:rsidRDefault="001E304E" w:rsidP="00881DDD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56</w:t>
            </w:r>
            <w:r w:rsidRPr="00881D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.</w:t>
            </w:r>
            <w:r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6</w:t>
            </w:r>
            <w:r w:rsidR="00881DDD"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81D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</w:t>
            </w:r>
            <w:r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.30</w:t>
            </w:r>
            <w:r w:rsidRPr="00881D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1E304E" w14:paraId="58BCDC2C" w14:textId="77777777" w:rsidTr="001E304E">
        <w:trPr>
          <w:trHeight w:val="516"/>
        </w:trPr>
        <w:tc>
          <w:tcPr>
            <w:tcW w:w="4705" w:type="dxa"/>
          </w:tcPr>
          <w:p w14:paraId="0900AA6F" w14:textId="0DDD03AB" w:rsidR="001E304E" w:rsidRPr="00881DDD" w:rsidRDefault="001E304E" w:rsidP="000401A1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 w:rsidRPr="00881D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bclinical hypothyroidism</w:t>
            </w:r>
          </w:p>
        </w:tc>
        <w:tc>
          <w:tcPr>
            <w:tcW w:w="982" w:type="dxa"/>
          </w:tcPr>
          <w:p w14:paraId="799714BA" w14:textId="5FB6D78A" w:rsidR="001E304E" w:rsidRPr="00881DDD" w:rsidRDefault="001E304E" w:rsidP="00963F3E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4</w:t>
            </w:r>
          </w:p>
        </w:tc>
        <w:tc>
          <w:tcPr>
            <w:tcW w:w="2127" w:type="dxa"/>
          </w:tcPr>
          <w:p w14:paraId="34030A73" w14:textId="7E68E878" w:rsidR="001E304E" w:rsidRPr="00881DDD" w:rsidRDefault="001E304E" w:rsidP="000401A1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 (16.7)</w:t>
            </w:r>
          </w:p>
        </w:tc>
        <w:tc>
          <w:tcPr>
            <w:tcW w:w="2569" w:type="dxa"/>
          </w:tcPr>
          <w:p w14:paraId="73B4A063" w14:textId="56F0AAF3" w:rsidR="001E304E" w:rsidRPr="00881DDD" w:rsidRDefault="001E304E" w:rsidP="00881DDD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5 (0.32</w:t>
            </w:r>
            <w:r w:rsidR="00881DDD"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80)</w:t>
            </w:r>
          </w:p>
        </w:tc>
        <w:tc>
          <w:tcPr>
            <w:tcW w:w="2780" w:type="dxa"/>
          </w:tcPr>
          <w:p w14:paraId="25E623D3" w14:textId="759C1E9F" w:rsidR="001E304E" w:rsidRPr="00881DDD" w:rsidRDefault="001E304E" w:rsidP="00881DDD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81(0.26</w:t>
            </w:r>
            <w:r w:rsidR="00881DDD"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48)</w:t>
            </w:r>
          </w:p>
        </w:tc>
      </w:tr>
      <w:tr w:rsidR="001E304E" w14:paraId="3527982A" w14:textId="77777777" w:rsidTr="001E304E">
        <w:trPr>
          <w:trHeight w:val="516"/>
        </w:trPr>
        <w:tc>
          <w:tcPr>
            <w:tcW w:w="4705" w:type="dxa"/>
          </w:tcPr>
          <w:p w14:paraId="439B7399" w14:textId="7AE59006" w:rsidR="001E304E" w:rsidRPr="00881DDD" w:rsidRDefault="00480D35" w:rsidP="00E04862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vert/</w:t>
            </w:r>
            <w:r w:rsidR="00CA7019"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linical</w:t>
            </w:r>
            <w:r w:rsidR="001E304E" w:rsidRPr="00881D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hypothyroidism</w:t>
            </w:r>
          </w:p>
        </w:tc>
        <w:tc>
          <w:tcPr>
            <w:tcW w:w="982" w:type="dxa"/>
          </w:tcPr>
          <w:p w14:paraId="3DAE99A9" w14:textId="5F7A9644" w:rsidR="001E304E" w:rsidRPr="00881DDD" w:rsidRDefault="001E304E" w:rsidP="000401A1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6</w:t>
            </w:r>
          </w:p>
        </w:tc>
        <w:tc>
          <w:tcPr>
            <w:tcW w:w="2127" w:type="dxa"/>
          </w:tcPr>
          <w:p w14:paraId="6E49C381" w14:textId="439F51B4" w:rsidR="001E304E" w:rsidRPr="00881DDD" w:rsidRDefault="001E304E" w:rsidP="0079071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D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0 </w:t>
            </w:r>
            <w:r w:rsidRPr="00881D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1</w:t>
            </w:r>
            <w:r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.2</w:t>
            </w:r>
            <w:r w:rsidRPr="00881D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69" w:type="dxa"/>
          </w:tcPr>
          <w:p w14:paraId="1EDE2746" w14:textId="3A4854B3" w:rsidR="001E304E" w:rsidRPr="00881DDD" w:rsidRDefault="001E304E" w:rsidP="00881DDD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D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</w:t>
            </w:r>
            <w:r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881D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.</w:t>
            </w:r>
            <w:r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7</w:t>
            </w:r>
            <w:r w:rsidR="00881DDD"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81D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</w:t>
            </w:r>
            <w:r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2</w:t>
            </w:r>
            <w:r w:rsidRPr="00881D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780" w:type="dxa"/>
          </w:tcPr>
          <w:p w14:paraId="3CE51A17" w14:textId="6E1A0ED9" w:rsidR="001E304E" w:rsidRPr="00881DDD" w:rsidRDefault="001E304E" w:rsidP="00881DDD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81D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8</w:t>
            </w:r>
            <w:r w:rsidRPr="00881D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0.</w:t>
            </w:r>
            <w:r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6</w:t>
            </w:r>
            <w:r w:rsidR="00881DDD"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 w:rsidRP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.48</w:t>
            </w:r>
            <w:r w:rsidRPr="00881D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1E304E" w14:paraId="7C288287" w14:textId="77777777" w:rsidTr="001E304E">
        <w:trPr>
          <w:trHeight w:val="535"/>
        </w:trPr>
        <w:tc>
          <w:tcPr>
            <w:tcW w:w="4705" w:type="dxa"/>
          </w:tcPr>
          <w:p w14:paraId="4B055A19" w14:textId="77777777" w:rsidR="001E304E" w:rsidRDefault="001E304E" w:rsidP="000401A1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solated hypothyroxinemia</w:t>
            </w:r>
          </w:p>
        </w:tc>
        <w:tc>
          <w:tcPr>
            <w:tcW w:w="982" w:type="dxa"/>
          </w:tcPr>
          <w:p w14:paraId="275E5EEE" w14:textId="05533E5D" w:rsidR="001E304E" w:rsidRDefault="001E304E" w:rsidP="0079071C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2127" w:type="dxa"/>
          </w:tcPr>
          <w:p w14:paraId="6A6C8EE0" w14:textId="520E34EA" w:rsidR="001E304E" w:rsidRDefault="001E304E" w:rsidP="000401A1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43.6)</w:t>
            </w:r>
          </w:p>
        </w:tc>
        <w:tc>
          <w:tcPr>
            <w:tcW w:w="2569" w:type="dxa"/>
          </w:tcPr>
          <w:p w14:paraId="61B20CFA" w14:textId="7373E331" w:rsidR="001E304E" w:rsidRDefault="001E304E" w:rsidP="00881DDD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9(2.15</w:t>
            </w:r>
            <w:r w:rsidR="00881DD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39)</w:t>
            </w:r>
          </w:p>
        </w:tc>
        <w:tc>
          <w:tcPr>
            <w:tcW w:w="2780" w:type="dxa"/>
          </w:tcPr>
          <w:p w14:paraId="11B50CE5" w14:textId="4D4268BF" w:rsidR="001E304E" w:rsidRPr="00362FF6" w:rsidRDefault="001E304E" w:rsidP="00881DDD">
            <w:pP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62FF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2.79(1.57</w:t>
            </w:r>
            <w:r w:rsidR="00881DDD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, </w:t>
            </w:r>
            <w:r w:rsidRPr="00362FF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4.96)</w:t>
            </w:r>
          </w:p>
        </w:tc>
      </w:tr>
    </w:tbl>
    <w:bookmarkEnd w:id="0"/>
    <w:p w14:paraId="3924813C" w14:textId="5EC8C0DB" w:rsidR="00EC60AE" w:rsidRDefault="00EC60AE" w:rsidP="00EC60A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ultivariable logistic regression was used for statistical analysis with adjusted variables including maternal age(y), education, BMI of pre-pregnancy (k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, multi-parity (yes or no), smoking during early pregnancy (yes or no), alcohol drinking during early pregnancy (yes or no)</w:t>
      </w:r>
      <w:r w:rsidR="00257E7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family history of diabetes (yes or no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cutoffs for diagnosis of various thyroid disorders </w:t>
      </w:r>
      <w:r w:rsidR="00FC3446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refer</w:t>
      </w:r>
      <w:r w:rsidR="00FC3446">
        <w:rPr>
          <w:rFonts w:ascii="Times New Roman" w:hAnsi="Times New Roman" w:cs="Times New Roman" w:hint="eastAsia"/>
          <w:sz w:val="24"/>
          <w:szCs w:val="24"/>
        </w:rPr>
        <w:t>red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FC3446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9E10A4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FC3446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87EAEF1" w14:textId="373727E2" w:rsidR="00EC60AE" w:rsidRDefault="00EC60AE" w:rsidP="00EC60AE">
      <w:pPr>
        <w:rPr>
          <w:rFonts w:ascii="Times New Roman" w:hAnsi="Times New Roman" w:cs="Times New Roman"/>
          <w:sz w:val="24"/>
          <w:szCs w:val="24"/>
        </w:rPr>
      </w:pPr>
    </w:p>
    <w:p w14:paraId="3F0A2CB7" w14:textId="77777777" w:rsidR="00EC60AE" w:rsidRDefault="00EC60AE" w:rsidP="00EC60AE">
      <w:pPr>
        <w:rPr>
          <w:rFonts w:ascii="Times New Roman" w:hAnsi="Times New Roman" w:cs="Times New Roman"/>
          <w:sz w:val="24"/>
          <w:szCs w:val="24"/>
        </w:rPr>
      </w:pPr>
    </w:p>
    <w:p w14:paraId="0462482B" w14:textId="77777777" w:rsidR="00EC60AE" w:rsidRDefault="00EC60AE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15D412F4" w14:textId="507223B1" w:rsidR="00BA1A2A" w:rsidRPr="00881DDD" w:rsidRDefault="003C5432">
      <w:pPr>
        <w:widowControl/>
        <w:spacing w:line="400" w:lineRule="exact"/>
        <w:jc w:val="left"/>
        <w:rPr>
          <w:rFonts w:ascii="Times New Roman" w:hAnsi="Times New Roman" w:cs="Times New Roman"/>
          <w:b/>
          <w:sz w:val="28"/>
          <w:szCs w:val="28"/>
        </w:rPr>
      </w:pPr>
      <w:r w:rsidRPr="00881DDD">
        <w:rPr>
          <w:rFonts w:ascii="Times New Roman" w:hAnsi="Times New Roman" w:cs="Times New Roman"/>
          <w:b/>
          <w:sz w:val="28"/>
          <w:szCs w:val="28"/>
        </w:rPr>
        <w:lastRenderedPageBreak/>
        <w:t xml:space="preserve">Supplemental Table </w:t>
      </w:r>
      <w:proofErr w:type="gramStart"/>
      <w:r w:rsidR="000E7F21" w:rsidRPr="00881DDD">
        <w:rPr>
          <w:rFonts w:ascii="Times New Roman" w:hAnsi="Times New Roman" w:cs="Times New Roman"/>
          <w:b/>
          <w:sz w:val="28"/>
          <w:szCs w:val="28"/>
        </w:rPr>
        <w:t>A</w:t>
      </w:r>
      <w:r w:rsidRPr="00881DDD">
        <w:rPr>
          <w:rFonts w:ascii="Times New Roman" w:hAnsi="Times New Roman" w:cs="Times New Roman"/>
          <w:b/>
          <w:sz w:val="28"/>
          <w:szCs w:val="28"/>
        </w:rPr>
        <w:t xml:space="preserve">3  </w:t>
      </w:r>
      <w:r w:rsidR="00BA1A2A" w:rsidRPr="00881DDD">
        <w:rPr>
          <w:rFonts w:ascii="Times New Roman" w:hAnsi="Times New Roman" w:cs="Times New Roman" w:hint="eastAsia"/>
          <w:b/>
          <w:sz w:val="28"/>
          <w:szCs w:val="28"/>
        </w:rPr>
        <w:t>Participants</w:t>
      </w:r>
      <w:r w:rsidR="00BA1A2A" w:rsidRPr="00881DDD">
        <w:rPr>
          <w:rFonts w:ascii="Times New Roman" w:hAnsi="Times New Roman" w:cs="Times New Roman"/>
          <w:b/>
          <w:sz w:val="28"/>
          <w:szCs w:val="28"/>
        </w:rPr>
        <w:t>’</w:t>
      </w:r>
      <w:proofErr w:type="gramEnd"/>
      <w:r w:rsidR="00BA1A2A" w:rsidRPr="00881DDD">
        <w:rPr>
          <w:rFonts w:ascii="Times New Roman" w:hAnsi="Times New Roman" w:cs="Times New Roman" w:hint="eastAsia"/>
          <w:b/>
          <w:sz w:val="28"/>
          <w:szCs w:val="28"/>
        </w:rPr>
        <w:t xml:space="preserve"> characteristics between women </w:t>
      </w:r>
      <w:r w:rsidR="00BA1A2A" w:rsidRPr="00881DDD">
        <w:rPr>
          <w:rFonts w:ascii="Times New Roman" w:hAnsi="Times New Roman" w:cs="Times New Roman"/>
          <w:b/>
          <w:sz w:val="28"/>
          <w:szCs w:val="28"/>
        </w:rPr>
        <w:t>included</w:t>
      </w:r>
      <w:r w:rsidR="00BA1A2A" w:rsidRPr="00881DDD">
        <w:rPr>
          <w:rFonts w:ascii="Times New Roman" w:hAnsi="Times New Roman" w:cs="Times New Roman" w:hint="eastAsia"/>
          <w:b/>
          <w:sz w:val="28"/>
          <w:szCs w:val="28"/>
        </w:rPr>
        <w:t xml:space="preserve"> in the analysis (n=2927) and women excluded due to thyroid markers</w:t>
      </w:r>
      <w:r w:rsidR="007955B9" w:rsidRPr="00881DDD">
        <w:rPr>
          <w:rFonts w:ascii="Times New Roman" w:hAnsi="Times New Roman" w:cs="Times New Roman" w:hint="eastAsia"/>
          <w:b/>
          <w:sz w:val="28"/>
          <w:szCs w:val="28"/>
        </w:rPr>
        <w:t xml:space="preserve"> testing</w:t>
      </w:r>
      <w:r w:rsidR="00BA1A2A" w:rsidRPr="00881DDD">
        <w:rPr>
          <w:rFonts w:ascii="Times New Roman" w:hAnsi="Times New Roman" w:cs="Times New Roman" w:hint="eastAsia"/>
          <w:b/>
          <w:sz w:val="28"/>
          <w:szCs w:val="28"/>
        </w:rPr>
        <w:t xml:space="preserve"> later than 20 </w:t>
      </w:r>
      <w:r w:rsidR="007955B9" w:rsidRPr="00881DDD">
        <w:rPr>
          <w:rFonts w:ascii="Times New Roman" w:hAnsi="Times New Roman" w:cs="Times New Roman" w:hint="eastAsia"/>
          <w:b/>
          <w:sz w:val="28"/>
          <w:szCs w:val="28"/>
        </w:rPr>
        <w:t xml:space="preserve">gestational </w:t>
      </w:r>
      <w:r w:rsidR="00BA1A2A" w:rsidRPr="00881DDD">
        <w:rPr>
          <w:rFonts w:ascii="Times New Roman" w:hAnsi="Times New Roman" w:cs="Times New Roman" w:hint="eastAsia"/>
          <w:b/>
          <w:sz w:val="28"/>
          <w:szCs w:val="28"/>
        </w:rPr>
        <w:t>weeks or unknown oral glucose tolerance testing results</w:t>
      </w:r>
      <w:r w:rsidR="00870CB3" w:rsidRPr="00881DDD">
        <w:rPr>
          <w:rFonts w:ascii="Times New Roman" w:hAnsi="Times New Roman" w:cs="Times New Roman" w:hint="eastAsia"/>
          <w:b/>
          <w:sz w:val="28"/>
          <w:szCs w:val="28"/>
        </w:rPr>
        <w:t xml:space="preserve"> (n=644)</w:t>
      </w:r>
      <w:r w:rsidR="00BA1A2A" w:rsidRPr="00881DDD">
        <w:rPr>
          <w:rFonts w:ascii="Times New Roman" w:hAnsi="Times New Roman" w:cs="Times New Roman" w:hint="eastAsia"/>
          <w:b/>
          <w:sz w:val="28"/>
          <w:szCs w:val="28"/>
        </w:rPr>
        <w:t>.</w:t>
      </w:r>
    </w:p>
    <w:tbl>
      <w:tblPr>
        <w:tblW w:w="1411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68"/>
        <w:gridCol w:w="3969"/>
        <w:gridCol w:w="3689"/>
        <w:gridCol w:w="993"/>
      </w:tblGrid>
      <w:tr w:rsidR="00C31092" w:rsidRPr="00881DDD" w14:paraId="347B7291" w14:textId="77777777" w:rsidTr="00480D35">
        <w:trPr>
          <w:trHeight w:val="397"/>
          <w:jc w:val="center"/>
        </w:trPr>
        <w:tc>
          <w:tcPr>
            <w:tcW w:w="546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109C925" w14:textId="77777777" w:rsidR="00C31092" w:rsidRPr="00881DDD" w:rsidRDefault="00C31092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</w:p>
        </w:tc>
        <w:tc>
          <w:tcPr>
            <w:tcW w:w="396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F764E08" w14:textId="34BB2864" w:rsidR="00C31092" w:rsidRPr="00881DDD" w:rsidRDefault="00C31092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I</w:t>
            </w: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ncluded in the analysis</w:t>
            </w:r>
            <w:r w:rsidR="00257E74"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(</w:t>
            </w:r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N=2</w:t>
            </w: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927</w:t>
            </w:r>
            <w:r w:rsidR="00257E74"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68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89C6E96" w14:textId="7F74800D" w:rsidR="00C31092" w:rsidRPr="00881DDD" w:rsidRDefault="00C31092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E</w:t>
            </w: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xcluded in the analysis</w:t>
            </w:r>
            <w:r w:rsidR="00257E74"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(</w:t>
            </w:r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N=</w:t>
            </w: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644</w:t>
            </w:r>
            <w:r w:rsidR="00257E74"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44B36A0" w14:textId="77777777" w:rsidR="00C31092" w:rsidRPr="00881DDD" w:rsidRDefault="00C31092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P value</w:t>
            </w:r>
          </w:p>
        </w:tc>
      </w:tr>
      <w:tr w:rsidR="00C31092" w:rsidRPr="00881DDD" w14:paraId="79B33BAF" w14:textId="77777777" w:rsidTr="00480D35">
        <w:trPr>
          <w:trHeight w:val="227"/>
          <w:jc w:val="center"/>
        </w:trPr>
        <w:tc>
          <w:tcPr>
            <w:tcW w:w="5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E6E15D" w14:textId="77777777" w:rsidR="00C31092" w:rsidRPr="00881DDD" w:rsidRDefault="00C31092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Maternal age (y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0B1EE" w14:textId="77777777" w:rsidR="00C31092" w:rsidRPr="00881DDD" w:rsidRDefault="00C31092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28.4 ±4.2</w:t>
            </w:r>
          </w:p>
        </w:tc>
        <w:tc>
          <w:tcPr>
            <w:tcW w:w="3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6EF1F" w14:textId="77777777" w:rsidR="00C31092" w:rsidRPr="00881DDD" w:rsidRDefault="00C31092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28.2±4.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05540" w14:textId="77777777" w:rsidR="00C31092" w:rsidRPr="00881DDD" w:rsidRDefault="00C31092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0.212</w:t>
            </w:r>
          </w:p>
        </w:tc>
      </w:tr>
      <w:tr w:rsidR="00C31092" w:rsidRPr="00881DDD" w14:paraId="3D6C6D5E" w14:textId="77777777" w:rsidTr="00480D35">
        <w:trPr>
          <w:trHeight w:val="227"/>
          <w:jc w:val="center"/>
        </w:trPr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</w:tcPr>
          <w:p w14:paraId="6C0594B2" w14:textId="77777777" w:rsidR="00C31092" w:rsidRPr="00881DDD" w:rsidRDefault="00C31092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Pre-pregnancy BMI (kg/m</w:t>
            </w:r>
            <w:r w:rsidRPr="00881DD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D264EB3" w14:textId="77777777" w:rsidR="00C31092" w:rsidRPr="00881DDD" w:rsidRDefault="00C31092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21.0±3.3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31A6015E" w14:textId="77777777" w:rsidR="00C31092" w:rsidRPr="00881DDD" w:rsidRDefault="00C31092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21.4±3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8F52E8" w14:textId="77777777" w:rsidR="00C31092" w:rsidRPr="00881DDD" w:rsidRDefault="00C31092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0.039</w:t>
            </w:r>
          </w:p>
        </w:tc>
      </w:tr>
      <w:tr w:rsidR="00C31092" w:rsidRPr="00881DDD" w14:paraId="2861C2FC" w14:textId="77777777" w:rsidTr="00480D35">
        <w:trPr>
          <w:trHeight w:val="227"/>
          <w:jc w:val="center"/>
        </w:trPr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</w:tcPr>
          <w:p w14:paraId="33C9EE16" w14:textId="77777777" w:rsidR="00C31092" w:rsidRPr="00881DDD" w:rsidRDefault="00C31092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R</w:t>
            </w: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esidential status, rural (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4BF9190" w14:textId="77777777" w:rsidR="00C31092" w:rsidRPr="00881DDD" w:rsidRDefault="00C31092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61.1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24403DC5" w14:textId="77777777" w:rsidR="00C31092" w:rsidRPr="00881DDD" w:rsidRDefault="00C31092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62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8E7D17" w14:textId="77777777" w:rsidR="00C31092" w:rsidRPr="00881DDD" w:rsidRDefault="00C31092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0.847</w:t>
            </w:r>
          </w:p>
        </w:tc>
      </w:tr>
      <w:tr w:rsidR="00480D35" w:rsidRPr="00881DDD" w14:paraId="645D8314" w14:textId="77777777" w:rsidTr="00480D35">
        <w:trPr>
          <w:trHeight w:val="227"/>
          <w:jc w:val="center"/>
        </w:trPr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</w:tcPr>
          <w:p w14:paraId="4981F90A" w14:textId="24A78BE4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Education</w:t>
            </w:r>
            <w:r w:rsidR="00257E74"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, </w:t>
            </w: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ollege/university and above</w:t>
            </w: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</w:t>
            </w:r>
            <w:proofErr w:type="gramStart"/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n(</w:t>
            </w:r>
            <w:proofErr w:type="gramEnd"/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A3BD704" w14:textId="6582C2BF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27.5%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04B47AE4" w14:textId="64760B0D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20.6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DB266A" w14:textId="1F92E09E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&lt;0.001</w:t>
            </w:r>
          </w:p>
        </w:tc>
      </w:tr>
      <w:tr w:rsidR="00480D35" w:rsidRPr="00881DDD" w14:paraId="12F7CFA7" w14:textId="77777777" w:rsidTr="00480D35">
        <w:trPr>
          <w:trHeight w:val="227"/>
          <w:jc w:val="center"/>
        </w:trPr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</w:tcPr>
          <w:p w14:paraId="22BE0BF5" w14:textId="21158A4A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Multi-parity</w:t>
            </w:r>
            <w:r w:rsidR="00257E74"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, </w:t>
            </w:r>
            <w:proofErr w:type="gramStart"/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n(</w:t>
            </w:r>
            <w:proofErr w:type="gramEnd"/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FDD85CD" w14:textId="77777777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45.0%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2062F479" w14:textId="77777777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45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49881F" w14:textId="77777777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0.727</w:t>
            </w:r>
          </w:p>
        </w:tc>
      </w:tr>
      <w:tr w:rsidR="00480D35" w:rsidRPr="00881DDD" w14:paraId="2338325C" w14:textId="77777777" w:rsidTr="00480D35">
        <w:trPr>
          <w:trHeight w:val="227"/>
          <w:jc w:val="center"/>
        </w:trPr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</w:tcPr>
          <w:p w14:paraId="47E5EA99" w14:textId="77777777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M</w:t>
            </w: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edical history of GD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A65BA82" w14:textId="77777777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5.1%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0BB0FFA5" w14:textId="77777777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8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4C1E6E" w14:textId="77777777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0.008</w:t>
            </w:r>
          </w:p>
        </w:tc>
      </w:tr>
      <w:tr w:rsidR="00480D35" w:rsidRPr="00881DDD" w14:paraId="5456EF94" w14:textId="77777777" w:rsidTr="00480D35">
        <w:trPr>
          <w:trHeight w:val="227"/>
          <w:jc w:val="center"/>
        </w:trPr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</w:tcPr>
          <w:p w14:paraId="3DF0C971" w14:textId="562F416C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1st degree</w:t>
            </w:r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 Family history of type 2 diabetes</w:t>
            </w:r>
            <w:r w:rsidR="00257E74"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, </w:t>
            </w:r>
            <w:proofErr w:type="gramStart"/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n(</w:t>
            </w:r>
            <w:proofErr w:type="gramEnd"/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96CBB9B" w14:textId="77777777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8.8%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3B66150E" w14:textId="77777777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8.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429B91" w14:textId="77777777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0.945</w:t>
            </w:r>
          </w:p>
        </w:tc>
      </w:tr>
      <w:tr w:rsidR="00480D35" w:rsidRPr="00881DDD" w14:paraId="70E99A24" w14:textId="77777777" w:rsidTr="00480D35">
        <w:trPr>
          <w:trHeight w:val="227"/>
          <w:jc w:val="center"/>
        </w:trPr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</w:tcPr>
          <w:p w14:paraId="2631DBCE" w14:textId="53812A22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 xml:space="preserve">1st degree </w:t>
            </w:r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F</w:t>
            </w: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amily history of thyroid disorders</w:t>
            </w: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 xml:space="preserve"> </w:t>
            </w:r>
            <w:proofErr w:type="gramStart"/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n(</w:t>
            </w:r>
            <w:proofErr w:type="gramEnd"/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1CA3BE9" w14:textId="77777777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4.9%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26693DD3" w14:textId="77777777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6.0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759BE0" w14:textId="77777777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0.280</w:t>
            </w:r>
          </w:p>
        </w:tc>
      </w:tr>
      <w:tr w:rsidR="00480D35" w:rsidRPr="00881DDD" w14:paraId="07E7E1F8" w14:textId="77777777" w:rsidTr="00480D35">
        <w:trPr>
          <w:trHeight w:val="227"/>
          <w:jc w:val="center"/>
        </w:trPr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</w:tcPr>
          <w:p w14:paraId="4CCB5901" w14:textId="5361BD8B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Smoking during early pregnancy</w:t>
            </w:r>
            <w:r w:rsidR="00257E74"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, </w:t>
            </w:r>
            <w:proofErr w:type="gramStart"/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n(</w:t>
            </w:r>
            <w:proofErr w:type="gramEnd"/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02253DB" w14:textId="77777777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1.0%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2FF7BFE4" w14:textId="77777777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0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8964AB" w14:textId="77777777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0.595</w:t>
            </w:r>
          </w:p>
        </w:tc>
      </w:tr>
      <w:tr w:rsidR="00480D35" w:rsidRPr="00881DDD" w14:paraId="601211C4" w14:textId="77777777" w:rsidTr="00480D35">
        <w:trPr>
          <w:trHeight w:val="227"/>
          <w:jc w:val="center"/>
        </w:trPr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</w:tcPr>
          <w:p w14:paraId="65D4A582" w14:textId="77777777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P</w:t>
            </w: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assive smok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9DE51D5" w14:textId="77777777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56.4%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50F6178B" w14:textId="77777777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56.4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F20E0F" w14:textId="77777777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0.984</w:t>
            </w:r>
          </w:p>
        </w:tc>
      </w:tr>
      <w:tr w:rsidR="00480D35" w:rsidRPr="00881DDD" w14:paraId="29D51B60" w14:textId="77777777" w:rsidTr="00480D35">
        <w:trPr>
          <w:trHeight w:val="227"/>
          <w:jc w:val="center"/>
        </w:trPr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</w:tcPr>
          <w:p w14:paraId="30406E83" w14:textId="1C89AC39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Alcohol drinking during early pregnancy</w:t>
            </w:r>
            <w:r w:rsidR="00257E74"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 xml:space="preserve">, </w:t>
            </w:r>
            <w:proofErr w:type="gramStart"/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n(</w:t>
            </w:r>
            <w:proofErr w:type="gramEnd"/>
            <w:r w:rsidRPr="00881DDD"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  <w:t>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2DC570E" w14:textId="77777777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3.9%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14:paraId="4A048828" w14:textId="77777777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3.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E838BB" w14:textId="77777777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0.952</w:t>
            </w:r>
          </w:p>
        </w:tc>
      </w:tr>
      <w:tr w:rsidR="00480D35" w:rsidRPr="007955B9" w14:paraId="2BE4F1C5" w14:textId="77777777" w:rsidTr="00480D35">
        <w:trPr>
          <w:trHeight w:val="227"/>
          <w:jc w:val="center"/>
        </w:trPr>
        <w:tc>
          <w:tcPr>
            <w:tcW w:w="5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8099D" w14:textId="77777777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Physical activities less than 30min/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5C0C6" w14:textId="77777777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35.6%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1459F" w14:textId="77777777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32.3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8A880" w14:textId="77777777" w:rsidR="00480D35" w:rsidRPr="00881DDD" w:rsidRDefault="00480D35" w:rsidP="00BB129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TW"/>
              </w:rPr>
            </w:pPr>
            <w:r w:rsidRP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TW"/>
              </w:rPr>
              <w:t>0.362</w:t>
            </w:r>
          </w:p>
        </w:tc>
      </w:tr>
    </w:tbl>
    <w:p w14:paraId="08BC76DF" w14:textId="479E7113" w:rsidR="00870CB3" w:rsidRPr="00182DB6" w:rsidRDefault="00870CB3" w:rsidP="00480D35">
      <w:pPr>
        <w:widowControl/>
        <w:jc w:val="left"/>
        <w:rPr>
          <w:rFonts w:ascii="Times New Roman" w:hAnsi="Times New Roman" w:cs="Times New Roman"/>
          <w:sz w:val="24"/>
        </w:rPr>
      </w:pPr>
      <w:r w:rsidRPr="00C31092">
        <w:rPr>
          <w:rFonts w:ascii="Times New Roman" w:eastAsia="宋体" w:hAnsi="Times New Roman" w:cs="Times New Roman"/>
          <w:sz w:val="24"/>
          <w:szCs w:val="24"/>
          <w:lang w:eastAsia="zh-TW"/>
        </w:rPr>
        <w:t xml:space="preserve">Women included for analysis were compared with women excluded for analysis due to thyroid testing later than 20 </w:t>
      </w:r>
      <w:r w:rsidR="00480D35">
        <w:rPr>
          <w:rFonts w:ascii="Times New Roman" w:eastAsia="宋体" w:hAnsi="Times New Roman" w:cs="Times New Roman" w:hint="eastAsia"/>
          <w:sz w:val="24"/>
          <w:szCs w:val="24"/>
        </w:rPr>
        <w:t>gestational weeks</w:t>
      </w:r>
      <w:r w:rsidRPr="00C31092">
        <w:rPr>
          <w:rFonts w:ascii="Times New Roman" w:eastAsia="宋体" w:hAnsi="Times New Roman" w:cs="Times New Roman"/>
          <w:sz w:val="24"/>
          <w:szCs w:val="24"/>
          <w:lang w:eastAsia="zh-TW"/>
        </w:rPr>
        <w:t xml:space="preserve"> (n=34) or un</w:t>
      </w:r>
      <w:r w:rsidRPr="00870CB3">
        <w:rPr>
          <w:rFonts w:ascii="Times New Roman" w:hAnsi="Times New Roman" w:cs="Times New Roman"/>
          <w:sz w:val="24"/>
        </w:rPr>
        <w:t>known OGTT results (n=610)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182DB6">
        <w:rPr>
          <w:rFonts w:ascii="Times New Roman" w:hAnsi="Times New Roman" w:cs="Times New Roman"/>
          <w:sz w:val="24"/>
        </w:rPr>
        <w:t xml:space="preserve">For continuous variables, data were </w:t>
      </w:r>
      <w:r w:rsidRPr="00182DB6">
        <w:rPr>
          <w:rFonts w:ascii="Times New Roman" w:hAnsi="Times New Roman" w:cs="Times New Roman" w:hint="eastAsia"/>
          <w:sz w:val="24"/>
        </w:rPr>
        <w:t>present</w:t>
      </w:r>
      <w:r w:rsidRPr="00182DB6">
        <w:rPr>
          <w:rFonts w:ascii="Times New Roman" w:hAnsi="Times New Roman" w:cs="Times New Roman"/>
          <w:sz w:val="24"/>
        </w:rPr>
        <w:t>ed as mean ± standard deviation and compared by student t-test. For categorical variables, data were presented as n (%) and compared by chi-square test. Smoking was defined as smoking at least once during 1</w:t>
      </w:r>
      <w:r w:rsidRPr="00182DB6">
        <w:rPr>
          <w:rFonts w:ascii="Times New Roman" w:hAnsi="Times New Roman" w:cs="Times New Roman"/>
          <w:sz w:val="24"/>
          <w:vertAlign w:val="superscript"/>
        </w:rPr>
        <w:t>st</w:t>
      </w:r>
      <w:r w:rsidRPr="00182DB6">
        <w:rPr>
          <w:rFonts w:ascii="Times New Roman" w:hAnsi="Times New Roman" w:cs="Times New Roman"/>
          <w:sz w:val="24"/>
        </w:rPr>
        <w:t xml:space="preserve"> trimester; alcohol drinking was defined as alcohol drinking at least once per week with more than 100 ml per time during 1</w:t>
      </w:r>
      <w:r w:rsidRPr="00182DB6">
        <w:rPr>
          <w:rFonts w:ascii="Times New Roman" w:hAnsi="Times New Roman" w:cs="Times New Roman"/>
          <w:sz w:val="24"/>
          <w:vertAlign w:val="superscript"/>
        </w:rPr>
        <w:t>st</w:t>
      </w:r>
      <w:r w:rsidRPr="00182DB6">
        <w:rPr>
          <w:rFonts w:ascii="Times New Roman" w:hAnsi="Times New Roman" w:cs="Times New Roman"/>
          <w:sz w:val="24"/>
        </w:rPr>
        <w:t xml:space="preserve"> trimester. Abbreviations: </w:t>
      </w:r>
      <w:r w:rsidRPr="00182DB6">
        <w:rPr>
          <w:rFonts w:ascii="Times New Roman" w:hAnsi="Times New Roman" w:cs="Times New Roman" w:hint="eastAsia"/>
          <w:sz w:val="24"/>
        </w:rPr>
        <w:t xml:space="preserve">GDM, gestational diabetes </w:t>
      </w:r>
      <w:r w:rsidRPr="00182DB6">
        <w:rPr>
          <w:rFonts w:ascii="Times New Roman" w:hAnsi="Times New Roman" w:cs="Times New Roman"/>
          <w:sz w:val="24"/>
        </w:rPr>
        <w:t>mellitus</w:t>
      </w:r>
      <w:r w:rsidRPr="00182DB6">
        <w:rPr>
          <w:rFonts w:ascii="Times New Roman" w:hAnsi="Times New Roman" w:cs="Times New Roman" w:hint="eastAsia"/>
          <w:sz w:val="24"/>
        </w:rPr>
        <w:t xml:space="preserve">; </w:t>
      </w:r>
      <w:r w:rsidRPr="00182DB6">
        <w:rPr>
          <w:rFonts w:ascii="Times New Roman" w:hAnsi="Times New Roman" w:cs="Times New Roman"/>
          <w:sz w:val="24"/>
        </w:rPr>
        <w:t xml:space="preserve">BMI, body mass index. </w:t>
      </w:r>
    </w:p>
    <w:p w14:paraId="49774B60" w14:textId="21616B9B" w:rsidR="00012B9E" w:rsidRDefault="00BA1A2A">
      <w:pPr>
        <w:widowControl/>
        <w:spacing w:line="400" w:lineRule="exact"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Supplemental Table A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4  </w:t>
      </w:r>
      <w:r w:rsidR="00D70D30" w:rsidRPr="0067144E">
        <w:rPr>
          <w:rFonts w:ascii="Times New Roman" w:hAnsi="Times New Roman" w:cs="Times New Roman" w:hint="eastAsia"/>
          <w:sz w:val="28"/>
          <w:szCs w:val="28"/>
        </w:rPr>
        <w:t xml:space="preserve">Subgroup analyses by maternal age, </w:t>
      </w:r>
      <w:r w:rsidR="00D70D30" w:rsidRPr="0067144E">
        <w:rPr>
          <w:rFonts w:ascii="Times New Roman" w:hAnsi="Times New Roman" w:cs="Times New Roman"/>
          <w:sz w:val="28"/>
          <w:szCs w:val="28"/>
        </w:rPr>
        <w:t xml:space="preserve">body mass index (BMI) , parity and family history of diabetes </w:t>
      </w:r>
      <w:r w:rsidR="003C5432" w:rsidRPr="0067144E">
        <w:rPr>
          <w:rFonts w:ascii="Times New Roman" w:hAnsi="Times New Roman" w:cs="Times New Roman"/>
          <w:sz w:val="28"/>
          <w:szCs w:val="28"/>
        </w:rPr>
        <w:t xml:space="preserve">for the association of thyroid central resistance indices </w:t>
      </w:r>
      <w:r w:rsidR="0067144E">
        <w:rPr>
          <w:rFonts w:ascii="Times New Roman" w:hAnsi="Times New Roman" w:cs="Times New Roman" w:hint="eastAsia"/>
          <w:sz w:val="28"/>
          <w:szCs w:val="28"/>
        </w:rPr>
        <w:t xml:space="preserve">by quartiles </w:t>
      </w:r>
      <w:r w:rsidR="003C5432" w:rsidRPr="0067144E">
        <w:rPr>
          <w:rFonts w:ascii="Times New Roman" w:hAnsi="Times New Roman" w:cs="Times New Roman"/>
          <w:sz w:val="28"/>
          <w:szCs w:val="28"/>
        </w:rPr>
        <w:t xml:space="preserve">with </w:t>
      </w:r>
      <w:r w:rsidR="0067144E">
        <w:rPr>
          <w:rFonts w:ascii="Times New Roman" w:hAnsi="Times New Roman" w:cs="Times New Roman" w:hint="eastAsia"/>
          <w:sz w:val="28"/>
          <w:szCs w:val="28"/>
        </w:rPr>
        <w:t xml:space="preserve">the risk of </w:t>
      </w:r>
      <w:r w:rsidR="003C5432" w:rsidRPr="0067144E">
        <w:rPr>
          <w:rFonts w:ascii="Times New Roman" w:hAnsi="Times New Roman" w:cs="Times New Roman"/>
          <w:sz w:val="28"/>
          <w:szCs w:val="28"/>
        </w:rPr>
        <w:t xml:space="preserve">gestational diabetes mellitus (GDM)  </w:t>
      </w:r>
      <w:r w:rsidR="009470A2" w:rsidRPr="0067144E">
        <w:rPr>
          <w:rFonts w:ascii="Times New Roman" w:hAnsi="Times New Roman" w:cs="Times New Roman" w:hint="eastAsia"/>
          <w:sz w:val="28"/>
          <w:szCs w:val="28"/>
        </w:rPr>
        <w:t>using</w:t>
      </w:r>
      <w:r w:rsidR="003C5432" w:rsidRPr="0067144E">
        <w:rPr>
          <w:rFonts w:ascii="Times New Roman" w:hAnsi="Times New Roman" w:cs="Times New Roman"/>
          <w:sz w:val="28"/>
          <w:szCs w:val="28"/>
        </w:rPr>
        <w:t xml:space="preserve"> multivariable logistic regression</w:t>
      </w:r>
      <w:r w:rsidR="009470A2" w:rsidRPr="0067144E">
        <w:rPr>
          <w:rFonts w:ascii="Times New Roman" w:hAnsi="Times New Roman" w:cs="Times New Roman" w:hint="eastAsia"/>
          <w:sz w:val="28"/>
          <w:szCs w:val="28"/>
        </w:rPr>
        <w:t xml:space="preserve"> models</w:t>
      </w:r>
      <w:r w:rsidR="0067144E" w:rsidRPr="0067144E">
        <w:rPr>
          <w:rFonts w:ascii="Times New Roman" w:hAnsi="Times New Roman" w:cs="Times New Roman" w:hint="eastAsia"/>
          <w:sz w:val="28"/>
          <w:szCs w:val="28"/>
        </w:rPr>
        <w:t>*</w:t>
      </w:r>
      <w:r w:rsidR="003C5432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tbl>
      <w:tblPr>
        <w:tblStyle w:val="1"/>
        <w:tblW w:w="130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0"/>
        <w:gridCol w:w="2268"/>
        <w:gridCol w:w="3119"/>
        <w:gridCol w:w="2290"/>
        <w:gridCol w:w="1880"/>
      </w:tblGrid>
      <w:tr w:rsidR="009470A2" w14:paraId="5174AA6A" w14:textId="77777777" w:rsidTr="00EC60AE">
        <w:trPr>
          <w:trHeight w:val="394"/>
          <w:jc w:val="center"/>
        </w:trPr>
        <w:tc>
          <w:tcPr>
            <w:tcW w:w="35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0936CBC" w14:textId="77777777" w:rsidR="009470A2" w:rsidRPr="00D70D30" w:rsidRDefault="009470A2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PH" w:eastAsia="zh-C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F0705" w14:textId="77777777" w:rsidR="009470A2" w:rsidRPr="00EC60AE" w:rsidRDefault="009470A2" w:rsidP="00EC60A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EC60AE">
              <w:rPr>
                <w:rFonts w:ascii="Times New Roman" w:hAnsi="Times New Roman" w:cs="Times New Roman"/>
                <w:sz w:val="24"/>
                <w:szCs w:val="24"/>
              </w:rPr>
              <w:t>GDM</w:t>
            </w:r>
            <w:r w:rsidR="0067144E" w:rsidRPr="00EC60AE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EC60AE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D106D" w14:textId="77777777" w:rsidR="009470A2" w:rsidRPr="00EC60AE" w:rsidRDefault="009470A2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  <w:r w:rsidRPr="00EC60AE"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  <w:t xml:space="preserve">Adjusted </w:t>
            </w:r>
            <w:r w:rsidRPr="00EC60AE">
              <w:rPr>
                <w:rFonts w:ascii="Times New Roman" w:hAnsi="Times New Roman" w:cs="Times New Roman" w:hint="eastAsia"/>
                <w:sz w:val="24"/>
                <w:szCs w:val="24"/>
                <w:lang w:val="en-PH"/>
              </w:rPr>
              <w:t>O</w:t>
            </w:r>
            <w:r w:rsidRPr="00EC60AE"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  <w:t>R</w:t>
            </w:r>
            <w:r w:rsidR="00D70D30" w:rsidRPr="00EC60AE">
              <w:rPr>
                <w:rFonts w:ascii="Times New Roman" w:hAnsi="Times New Roman" w:cs="Times New Roman" w:hint="eastAsia"/>
                <w:sz w:val="24"/>
                <w:szCs w:val="24"/>
                <w:lang w:val="en-PH" w:eastAsia="zh-CN"/>
              </w:rPr>
              <w:t>s</w:t>
            </w:r>
            <w:r w:rsidRPr="00EC60AE"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  <w:t xml:space="preserve"> (95% CI)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C0120" w14:textId="77777777" w:rsidR="009470A2" w:rsidRPr="00EC60AE" w:rsidRDefault="009470A2" w:rsidP="00EC60A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EC60AE"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  <w:t>P for</w:t>
            </w:r>
            <w:r w:rsidR="00D70D30" w:rsidRPr="00EC60A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rend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DF3EA6A" w14:textId="77777777" w:rsidR="009470A2" w:rsidRPr="00EC60AE" w:rsidRDefault="009470A2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  <w:r w:rsidRPr="00EC60A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 for </w:t>
            </w:r>
            <w:r w:rsidR="00D70D30" w:rsidRPr="00EC60AE"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  <w:t>interaction</w:t>
            </w:r>
          </w:p>
        </w:tc>
      </w:tr>
      <w:tr w:rsidR="009470A2" w14:paraId="678F45D9" w14:textId="77777777" w:rsidTr="00EC60AE">
        <w:trPr>
          <w:trHeight w:val="298"/>
          <w:jc w:val="center"/>
        </w:trPr>
        <w:tc>
          <w:tcPr>
            <w:tcW w:w="3500" w:type="dxa"/>
            <w:tcBorders>
              <w:top w:val="single" w:sz="4" w:space="0" w:color="auto"/>
              <w:right w:val="nil"/>
            </w:tcBorders>
          </w:tcPr>
          <w:p w14:paraId="03BA9069" w14:textId="77777777" w:rsidR="009470A2" w:rsidRDefault="009470A2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SH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2742AED7" w14:textId="77777777" w:rsidR="009470A2" w:rsidRDefault="009470A2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</w:tcPr>
          <w:p w14:paraId="443A2567" w14:textId="77777777" w:rsidR="009470A2" w:rsidRDefault="009470A2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2290" w:type="dxa"/>
            <w:tcBorders>
              <w:top w:val="single" w:sz="4" w:space="0" w:color="auto"/>
              <w:left w:val="nil"/>
              <w:right w:val="nil"/>
            </w:tcBorders>
          </w:tcPr>
          <w:p w14:paraId="05B9BC36" w14:textId="77777777" w:rsidR="009470A2" w:rsidRDefault="009470A2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</w:tcBorders>
          </w:tcPr>
          <w:p w14:paraId="41760449" w14:textId="77777777" w:rsidR="009470A2" w:rsidRDefault="009470A2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9470A2" w14:paraId="78AE3EF3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7E779428" w14:textId="77777777" w:rsidR="009470A2" w:rsidRDefault="009470A2" w:rsidP="00D70D30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amily history of </w:t>
            </w:r>
            <w:r w:rsidR="00D70D30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DM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C7BCC2D" w14:textId="77777777" w:rsidR="009470A2" w:rsidRDefault="009470A2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highlight w:val="yellow"/>
                <w:lang w:val="en-PH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4454A7C0" w14:textId="77777777" w:rsidR="009470A2" w:rsidRDefault="009470A2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highlight w:val="yellow"/>
                <w:lang w:val="en-PH"/>
              </w:rPr>
            </w:pP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7EB43C93" w14:textId="77777777" w:rsidR="009470A2" w:rsidRDefault="009470A2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6384CCB6" w14:textId="77777777" w:rsidR="009470A2" w:rsidRPr="00D70D30" w:rsidRDefault="00D70D30" w:rsidP="00EC60AE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D70D30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</w:t>
            </w:r>
            <w:r w:rsidRPr="00D70D30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85</w:t>
            </w:r>
          </w:p>
        </w:tc>
      </w:tr>
      <w:tr w:rsidR="009470A2" w14:paraId="0CE37BDF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4FB1F281" w14:textId="77777777" w:rsidR="009470A2" w:rsidRDefault="009470A2" w:rsidP="009F4D3A">
            <w:pPr>
              <w:ind w:firstLineChars="209" w:firstLine="502"/>
              <w:jc w:val="lef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  <w:r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8B10D03" w14:textId="77777777" w:rsidR="009470A2" w:rsidRDefault="009470A2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3B4D173D" w14:textId="77777777" w:rsidR="009470A2" w:rsidRDefault="009470A2" w:rsidP="00EC60A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17814F69" w14:textId="77777777" w:rsidR="009470A2" w:rsidRDefault="009470A2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56D03739" w14:textId="77777777" w:rsidR="009470A2" w:rsidRDefault="009470A2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D70D30" w14:paraId="1C08D74E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0E13DEA6" w14:textId="0E898785" w:rsidR="00D70D30" w:rsidRDefault="00D70D30" w:rsidP="00881DDD">
            <w:pPr>
              <w:ind w:firstLineChars="309" w:firstLine="742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Q1(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val="en-PH" w:eastAsia="zh-CN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3.8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~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 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B514878" w14:textId="3BE786D4" w:rsidR="00D70D30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  <w:r w:rsidR="00257E7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3.3</w:t>
            </w:r>
            <w:r w:rsidR="00257E74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6855E5FA" w14:textId="77777777" w:rsidR="00D70D30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1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4264A57A" w14:textId="77777777" w:rsidR="00D70D30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2A2D0440" w14:textId="77777777" w:rsidR="00D70D30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D70D30" w14:paraId="04DCFB13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1A388CD3" w14:textId="4D20B0FD" w:rsidR="00D70D30" w:rsidRDefault="00D70D30" w:rsidP="00881DDD">
            <w:pPr>
              <w:ind w:firstLineChars="309" w:firstLine="742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Q2(1.7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~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  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67F4B0E" w14:textId="0A62212D" w:rsidR="00D70D30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  <w:r w:rsidR="00257E7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3.9</w:t>
            </w:r>
            <w:r w:rsidR="00257E74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5C6F07BD" w14:textId="0A2A44B3" w:rsidR="00D70D30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881DD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81DD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2A88CB95" w14:textId="77777777" w:rsidR="00D70D30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5CF6D883" w14:textId="77777777" w:rsidR="00D70D30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32279186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2C98C771" w14:textId="7A32B22C" w:rsidR="00D70D30" w:rsidRPr="00C417B8" w:rsidRDefault="00D70D30" w:rsidP="00881DDD">
            <w:pPr>
              <w:ind w:firstLineChars="309" w:firstLine="742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Q3(2.45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~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  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C281516" w14:textId="0A1E20D7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31.7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28BDE16F" w14:textId="129A325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C417B8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Pr="00C417B8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  <w:r w:rsidR="00881DD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81DD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417B8">
              <w:rPr>
                <w:rFonts w:ascii="Times New Roman" w:hAnsi="Times New Roman" w:cs="Times New Roman" w:hint="eastAsia"/>
                <w:sz w:val="24"/>
                <w:szCs w:val="24"/>
              </w:rPr>
              <w:t>2.62</w:t>
            </w: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177E1D4B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5C36820A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43443B0C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33069DFE" w14:textId="77777777" w:rsidR="00D70D30" w:rsidRPr="00C417B8" w:rsidRDefault="00D70D30" w:rsidP="009F4D3A">
            <w:pPr>
              <w:ind w:firstLineChars="309" w:firstLine="742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Q4(2.92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~7.42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FE7EAB9" w14:textId="34AEE407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13.3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1F247FB2" w14:textId="4089E6A2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C417B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(0.1</w:t>
            </w:r>
            <w:r w:rsidRPr="00C417B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881DD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81DD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C417B8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564383E3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880" w:type="dxa"/>
            <w:tcBorders>
              <w:left w:val="nil"/>
            </w:tcBorders>
          </w:tcPr>
          <w:p w14:paraId="77278C74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54B1DAF3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2B9A0D68" w14:textId="77777777" w:rsidR="00D70D30" w:rsidRPr="00C417B8" w:rsidRDefault="00D70D30">
            <w:pPr>
              <w:ind w:firstLineChars="200" w:firstLine="480"/>
              <w:jc w:val="lef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00124A6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56E7D449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16C7E883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0E2FA3F6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70728ABA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46297A2A" w14:textId="40B497B1" w:rsidR="00D70D30" w:rsidRPr="00C417B8" w:rsidRDefault="00D70D30" w:rsidP="00881DDD">
            <w:pPr>
              <w:ind w:firstLineChars="300" w:firstLine="7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Q1(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val="en-PH" w:eastAsia="zh-CN"/>
              </w:rPr>
              <w:t>-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4.04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~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 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0406796" w14:textId="132B3EBB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120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17.9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01D2C687" w14:textId="77777777" w:rsidR="00D70D30" w:rsidRPr="00C417B8" w:rsidRDefault="00D70D30" w:rsidP="00EC60A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C417B8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1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0E16E524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1F613D1F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75E4552D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7540F1CF" w14:textId="45AE3FAD" w:rsidR="00D70D30" w:rsidRPr="00C417B8" w:rsidRDefault="00D70D30" w:rsidP="00881DDD">
            <w:pPr>
              <w:ind w:firstLineChars="300" w:firstLine="7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Q2(1.74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~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  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789964C" w14:textId="40902B63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135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20.1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5457C470" w14:textId="0561A315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1.14(0.86</w:t>
            </w:r>
            <w:r w:rsidR="00881DD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81DD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1.52)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4617ECEE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1EE9440C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65A7A807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53A490DD" w14:textId="7C28B4FF" w:rsidR="00D70D30" w:rsidRPr="00C417B8" w:rsidRDefault="00D70D30" w:rsidP="00881DDD">
            <w:pPr>
              <w:ind w:firstLineChars="300" w:firstLine="7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Q3(2.39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~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  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B564F51" w14:textId="4322A92B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108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16.1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692DB8E1" w14:textId="0DBA0206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0.91(0.68</w:t>
            </w:r>
            <w:r w:rsidR="00881DD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81DD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1.23)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1A1A83A8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06397770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520B263D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6BE5F20D" w14:textId="77777777" w:rsidR="00D70D30" w:rsidRPr="00C417B8" w:rsidRDefault="00D70D30">
            <w:pPr>
              <w:ind w:firstLineChars="300" w:firstLine="7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Q4(2.86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~4.46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F83D0EF" w14:textId="30FC7F06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86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12.8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2EF3568A" w14:textId="33EC45CB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0.73(0.53</w:t>
            </w:r>
            <w:r w:rsidR="00881DD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81DD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417B8">
              <w:rPr>
                <w:rFonts w:ascii="Times New Roman" w:hAnsi="Times New Roman" w:cs="Times New Roman" w:hint="eastAsia"/>
                <w:sz w:val="24"/>
                <w:szCs w:val="24"/>
              </w:rPr>
              <w:t>.00</w:t>
            </w: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484BAD65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80" w:type="dxa"/>
            <w:tcBorders>
              <w:left w:val="nil"/>
            </w:tcBorders>
          </w:tcPr>
          <w:p w14:paraId="1A47DD8D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1849D035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10C6DEF6" w14:textId="77777777" w:rsidR="00D70D30" w:rsidRPr="00C417B8" w:rsidRDefault="00D70D30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T4RI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8642CF4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761D5F35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5FDA7AE6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5BA9B321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2AA2998B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62C54536" w14:textId="77777777" w:rsidR="00D70D30" w:rsidRPr="00C417B8" w:rsidRDefault="00D70D30" w:rsidP="00D70D30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  <w:lang w:eastAsia="zh-CN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amily history of </w:t>
            </w: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DM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4FD1F27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highlight w:val="yellow"/>
                <w:lang w:val="en-PH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3DA102A5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highlight w:val="yellow"/>
                <w:lang w:val="en-PH"/>
              </w:rPr>
            </w:pP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64EF47DC" w14:textId="77777777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4AA4AD8B" w14:textId="77777777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0</w:t>
            </w:r>
            <w:r w:rsidRPr="00C417B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59</w:t>
            </w:r>
          </w:p>
        </w:tc>
      </w:tr>
      <w:tr w:rsidR="00C417B8" w:rsidRPr="00C417B8" w14:paraId="1008852E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3AE9407D" w14:textId="77777777" w:rsidR="00D70D30" w:rsidRPr="00C417B8" w:rsidRDefault="00D70D30" w:rsidP="009F4D3A">
            <w:pPr>
              <w:ind w:firstLineChars="209" w:firstLine="502"/>
              <w:jc w:val="lef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  <w:r w:rsidRPr="00C417B8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15BD0D5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5A67318D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43E4D493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3CBBE9E3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7A2A741D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31E9F5C7" w14:textId="795C33ED" w:rsidR="00D70D30" w:rsidRPr="00C417B8" w:rsidRDefault="00D70D30" w:rsidP="00881DDD">
            <w:pPr>
              <w:ind w:firstLineChars="309" w:firstLine="742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Q1(0.04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~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  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7869261" w14:textId="1AABC733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35.0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00AA9132" w14:textId="77777777" w:rsidR="00D70D30" w:rsidRPr="00C417B8" w:rsidRDefault="00D70D30" w:rsidP="00EC60A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C417B8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1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2A90EBAE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14AE34C0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116AFDC9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49B5743C" w14:textId="3268EB9C" w:rsidR="00D70D30" w:rsidRPr="00C417B8" w:rsidRDefault="00D70D30" w:rsidP="00881DDD">
            <w:pPr>
              <w:ind w:firstLineChars="309" w:firstLine="742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Q2(10.68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~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 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138EF0C" w14:textId="31CCB4BA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35.0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1037839E" w14:textId="612EC1E9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0.91(0.4</w:t>
            </w:r>
            <w:r w:rsidR="00881DD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81DD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2.08)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3CC0F939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5225DBB8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77F3D0A8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5096B6A0" w14:textId="28E8FDEF" w:rsidR="00D70D30" w:rsidRPr="00C417B8" w:rsidRDefault="00D70D30" w:rsidP="00881DDD">
            <w:pPr>
              <w:ind w:firstLineChars="309" w:firstLine="742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Q3(21.23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~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 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0E8F137" w14:textId="095769B4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26.7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14:paraId="437AA3B2" w14:textId="59D1F50A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0.78(0.33</w:t>
            </w:r>
            <w:r w:rsidR="00881DD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81DD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1.87)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52E6BFE6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795CCB65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1FFC16A9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5F98BDAE" w14:textId="77777777" w:rsidR="00D70D30" w:rsidRPr="00C417B8" w:rsidRDefault="00D70D30" w:rsidP="009F4D3A">
            <w:pPr>
              <w:ind w:firstLineChars="309" w:firstLine="742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Q4(34.06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~118.36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1B1B7C6" w14:textId="0F63190D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15.3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14:paraId="19E3C833" w14:textId="66B261F6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0.34(0.13</w:t>
            </w:r>
            <w:r w:rsidR="00881DD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81DD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0.88)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528418E1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880" w:type="dxa"/>
            <w:tcBorders>
              <w:left w:val="nil"/>
            </w:tcBorders>
          </w:tcPr>
          <w:p w14:paraId="30BB641A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6EAF0153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24FE0360" w14:textId="77777777" w:rsidR="00D70D30" w:rsidRPr="00C417B8" w:rsidRDefault="00D70D30">
            <w:pPr>
              <w:ind w:firstLineChars="200" w:firstLine="480"/>
              <w:jc w:val="lef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FD43345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4ABFBD26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38C847E7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767B2E60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656C276A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4AD2AF15" w14:textId="57C3B658" w:rsidR="00D70D30" w:rsidRPr="00C417B8" w:rsidRDefault="00D70D30" w:rsidP="00881DDD">
            <w:pPr>
              <w:ind w:firstLineChars="300" w:firstLine="7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lastRenderedPageBreak/>
              <w:t>Q1(0.04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~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   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F93A20E" w14:textId="0187E29E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115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17.1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2DBCBC5E" w14:textId="77777777" w:rsidR="00D70D30" w:rsidRPr="00C417B8" w:rsidRDefault="00D70D30" w:rsidP="00EC60A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C417B8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1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3C932E5A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7566021E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1DA62383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01310AB8" w14:textId="0A373D64" w:rsidR="00D70D30" w:rsidRPr="00C417B8" w:rsidRDefault="00D70D30" w:rsidP="00881DDD">
            <w:pPr>
              <w:ind w:firstLineChars="300" w:firstLine="7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Q2(10.35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~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  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174D5F6" w14:textId="0043FFA8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124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18.5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0A412327" w14:textId="646518B2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1.04(0.77</w:t>
            </w:r>
            <w:r w:rsidR="00881DD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81DD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1.4)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7FEE3381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703ADFBC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2093D5F1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09AD27F1" w14:textId="043ADCA1" w:rsidR="00D70D30" w:rsidRPr="00C417B8" w:rsidRDefault="00D70D30" w:rsidP="00881DDD">
            <w:pPr>
              <w:ind w:firstLineChars="300" w:firstLine="7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Q3(19.62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~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  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2E209BD" w14:textId="4155BD90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118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17.6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449C728C" w14:textId="157147F2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1.02(0.76</w:t>
            </w:r>
            <w:r w:rsidR="00881DD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81DD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1.37)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40E34B5D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6ACEF4D7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193774A6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62833F83" w14:textId="77777777" w:rsidR="00D70D30" w:rsidRPr="00C417B8" w:rsidRDefault="00D70D30">
            <w:pPr>
              <w:ind w:firstLineChars="300" w:firstLine="7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Q4(31.70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~122.36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02870EF" w14:textId="2F559E3F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92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13.7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0A8173B1" w14:textId="35E1DC3E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0.78(0.57</w:t>
            </w:r>
            <w:r w:rsidR="00881DD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81DD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1.07)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2340123D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1880" w:type="dxa"/>
            <w:tcBorders>
              <w:left w:val="nil"/>
            </w:tcBorders>
          </w:tcPr>
          <w:p w14:paraId="6C0865D4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3C1476B1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7F82B6E1" w14:textId="77777777" w:rsidR="00D70D30" w:rsidRPr="00C417B8" w:rsidRDefault="00D70D30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FQI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4AEC6E1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50108A5E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25990FD1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7C008C54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628424CE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781A27A9" w14:textId="77777777" w:rsidR="00D70D30" w:rsidRPr="00C417B8" w:rsidRDefault="00D70D30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e (years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E70638D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58A7D417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39805537" w14:textId="77777777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0B51F72D" w14:textId="77777777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  <w:highlight w:val="yellow"/>
              </w:rPr>
            </w:pPr>
            <w:r w:rsidRPr="00C417B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&lt;0.001</w:t>
            </w:r>
          </w:p>
        </w:tc>
      </w:tr>
      <w:tr w:rsidR="00C417B8" w:rsidRPr="00C417B8" w14:paraId="698D64A0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0284DA2B" w14:textId="77777777" w:rsidR="00D70D30" w:rsidRPr="00C417B8" w:rsidRDefault="00D70D30">
            <w:pPr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lt;=35y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DB2433E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7ACA6E06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42EBDE7B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6DC2E9BA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0F031A8B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705A493B" w14:textId="7E0FADD0" w:rsidR="00D70D30" w:rsidRPr="00C417B8" w:rsidRDefault="00D70D30" w:rsidP="00881DDD">
            <w:pPr>
              <w:ind w:firstLineChars="300" w:firstLine="72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Q1</w:t>
            </w:r>
            <w:r w:rsidR="005B1F5E" w:rsidRPr="00C417B8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-</w:t>
            </w:r>
            <w:r w:rsidR="005B1F5E" w:rsidRPr="00C417B8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0.86~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  </w:t>
            </w:r>
            <w:r w:rsidR="005B1F5E" w:rsidRPr="00C417B8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2B846FB" w14:textId="77777777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6(21.7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0287F06A" w14:textId="77777777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341ED532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1DE5ABF8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709A906F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051E0AFC" w14:textId="1E24A96A" w:rsidR="00D70D30" w:rsidRPr="00C417B8" w:rsidRDefault="00D70D30" w:rsidP="00881DDD">
            <w:pPr>
              <w:ind w:firstLineChars="300" w:firstLine="72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Q2</w:t>
            </w:r>
            <w:r w:rsidR="005B1F5E" w:rsidRPr="00C417B8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-</w:t>
            </w:r>
            <w:r w:rsidR="005B1F5E" w:rsidRPr="00C417B8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0.21~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  </w:t>
            </w:r>
            <w:r w:rsidR="005B1F5E" w:rsidRPr="00C417B8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C9819C5" w14:textId="77777777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0(19.3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22218B8F" w14:textId="4E920614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8</w:t>
            </w:r>
            <w:r w:rsidR="00257E74"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4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29</w:t>
            </w:r>
            <w:r w:rsidR="00257E74"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7BF3C37D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519F8ABF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7B0F399B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74A3E45D" w14:textId="14161A60" w:rsidR="00D70D30" w:rsidRPr="00C417B8" w:rsidRDefault="00D70D30" w:rsidP="00881DDD">
            <w:pPr>
              <w:ind w:firstLineChars="300" w:firstLine="72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Q3</w:t>
            </w:r>
            <w:r w:rsidR="005B1F5E" w:rsidRPr="00C417B8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(0.00~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   </w:t>
            </w:r>
            <w:r w:rsidR="005B1F5E" w:rsidRPr="00C417B8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E7CAF4F" w14:textId="77777777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7(14.2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205E365A" w14:textId="53001591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3</w:t>
            </w:r>
            <w:r w:rsidR="00257E74"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4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8</w:t>
            </w:r>
            <w:r w:rsidR="00257E74"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5957ED91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1D41A979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1C3182C2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1221E76C" w14:textId="77777777" w:rsidR="00D70D30" w:rsidRPr="00C417B8" w:rsidRDefault="00D70D30">
            <w:pPr>
              <w:ind w:firstLineChars="300" w:firstLine="72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Q4</w:t>
            </w:r>
            <w:r w:rsidR="005B1F5E" w:rsidRPr="00C417B8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(0.21~0.93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9B7D44E" w14:textId="77777777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8(12.1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5C588568" w14:textId="45482F85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2</w:t>
            </w:r>
            <w:r w:rsidR="00257E74"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5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6</w:t>
            </w:r>
            <w:r w:rsidR="00257E74"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4B02D526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880" w:type="dxa"/>
            <w:tcBorders>
              <w:left w:val="nil"/>
            </w:tcBorders>
          </w:tcPr>
          <w:p w14:paraId="46B80200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39010507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32720E44" w14:textId="77777777" w:rsidR="00D70D30" w:rsidRPr="00C417B8" w:rsidRDefault="00D70D30">
            <w:pPr>
              <w:ind w:firstLineChars="200"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&gt;35y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C9A0C9C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1CE2A892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3E69B218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77E22060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61581BDC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772AA4A6" w14:textId="7B029544" w:rsidR="00D70D30" w:rsidRPr="00C417B8" w:rsidRDefault="00D70D30" w:rsidP="00881DDD">
            <w:pPr>
              <w:ind w:firstLineChars="300" w:firstLine="72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Q1</w:t>
            </w:r>
            <w:r w:rsidR="005B1F5E" w:rsidRPr="00C417B8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-</w:t>
            </w:r>
            <w:r w:rsidR="005B1F5E" w:rsidRPr="00C417B8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0.82~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  </w:t>
            </w:r>
            <w:r w:rsidR="005B1F5E" w:rsidRPr="00C417B8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9FB5C9B" w14:textId="0132494E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</w:t>
            </w:r>
            <w:r w:rsidR="00257E74"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.7</w:t>
            </w:r>
            <w:r w:rsidR="00257E74"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7B1C7A26" w14:textId="77777777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0E870DD3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6E2A219B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2BC3DAC0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0C31BE23" w14:textId="7211D505" w:rsidR="00D70D30" w:rsidRPr="00C417B8" w:rsidRDefault="00D70D30" w:rsidP="00881DDD">
            <w:pPr>
              <w:ind w:firstLineChars="300" w:firstLine="720"/>
              <w:jc w:val="left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Q2</w:t>
            </w:r>
            <w:r w:rsidR="005B1F5E" w:rsidRPr="00C417B8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(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-</w:t>
            </w:r>
            <w:r w:rsidR="005B1F5E" w:rsidRPr="00C417B8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0.21~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  </w:t>
            </w:r>
            <w:r w:rsidR="005B1F5E" w:rsidRPr="00C417B8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B57F7D0" w14:textId="186DCCFF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</w:t>
            </w:r>
            <w:r w:rsidR="00257E74"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.5</w:t>
            </w:r>
            <w:r w:rsidR="00257E74"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28CAE21F" w14:textId="0DEF359A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7</w:t>
            </w:r>
            <w:r w:rsidR="00257E74"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8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63</w:t>
            </w:r>
            <w:r w:rsidR="00257E74"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0A5186F9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74B3AB69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6529059B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13ABB81E" w14:textId="0B81CF02" w:rsidR="00D70D30" w:rsidRPr="00C417B8" w:rsidRDefault="00D70D30" w:rsidP="00881DDD">
            <w:pPr>
              <w:ind w:firstLineChars="300" w:firstLine="7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Q3</w:t>
            </w:r>
            <w:r w:rsidR="005B1F5E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(0.00~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   </w:t>
            </w:r>
            <w:r w:rsidR="005B1F5E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DC30B80" w14:textId="6DB119CE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="00257E74"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1.0</w:t>
            </w:r>
            <w:r w:rsidR="00257E74"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7E9CF49A" w14:textId="2CE81F6D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2</w:t>
            </w:r>
            <w:r w:rsidR="00257E74"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9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31</w:t>
            </w:r>
            <w:r w:rsidR="00257E74"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6660C69B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29B02285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697DE360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71C8FB79" w14:textId="77777777" w:rsidR="00D70D30" w:rsidRPr="00C417B8" w:rsidRDefault="00D70D30" w:rsidP="005B1F5E">
            <w:pPr>
              <w:ind w:firstLineChars="300" w:firstLine="7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Q4</w:t>
            </w:r>
            <w:r w:rsidR="005B1F5E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(0.</w:t>
            </w:r>
            <w:r w:rsidR="005B1F5E" w:rsidRPr="00C417B8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22</w:t>
            </w:r>
            <w:r w:rsidR="005B1F5E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~0.</w:t>
            </w:r>
            <w:r w:rsidR="005B1F5E" w:rsidRPr="00C417B8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75</w:t>
            </w:r>
            <w:r w:rsidR="005B1F5E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6644DF0" w14:textId="413DC384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="00257E74"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.8</w:t>
            </w:r>
            <w:r w:rsidR="00257E74"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110EC921" w14:textId="600A6134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9</w:t>
            </w:r>
            <w:r w:rsidR="00257E74"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8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21</w:t>
            </w:r>
            <w:r w:rsidR="00257E74"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7F46C1C3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33</w:t>
            </w:r>
          </w:p>
        </w:tc>
        <w:tc>
          <w:tcPr>
            <w:tcW w:w="1880" w:type="dxa"/>
            <w:tcBorders>
              <w:left w:val="nil"/>
            </w:tcBorders>
          </w:tcPr>
          <w:p w14:paraId="588460AE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599F4C8B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1D88D6DC" w14:textId="77777777" w:rsidR="00D70D30" w:rsidRPr="00C417B8" w:rsidRDefault="00D70D30" w:rsidP="00D70D30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amily history of </w:t>
            </w: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>DM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5A76880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highlight w:val="yellow"/>
                <w:lang w:val="en-PH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2260C148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highlight w:val="yellow"/>
                <w:lang w:val="en-PH"/>
              </w:rPr>
            </w:pP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74E3A545" w14:textId="77777777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5C483828" w14:textId="77777777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</w:t>
            </w:r>
            <w:r w:rsidRPr="00C417B8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061</w:t>
            </w:r>
          </w:p>
        </w:tc>
      </w:tr>
      <w:tr w:rsidR="00C417B8" w:rsidRPr="00C417B8" w14:paraId="5F812B99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4F484D8E" w14:textId="77777777" w:rsidR="00D70D30" w:rsidRPr="00C417B8" w:rsidRDefault="00D70D30" w:rsidP="009F4D3A">
            <w:pPr>
              <w:ind w:firstLineChars="209" w:firstLine="502"/>
              <w:jc w:val="lef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  <w:r w:rsidRPr="00C417B8">
              <w:rPr>
                <w:rFonts w:ascii="Times New Roman" w:eastAsia="PMingLiU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3D4315B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1E7631B3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375D5800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1305C5C7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5E1C4CB3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79727148" w14:textId="05EE4550" w:rsidR="00D70D30" w:rsidRPr="00C417B8" w:rsidRDefault="00D70D30" w:rsidP="00881DDD">
            <w:pPr>
              <w:ind w:firstLineChars="309" w:firstLine="742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Q1(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val="en-PH" w:eastAsia="zh-CN"/>
              </w:rPr>
              <w:t>-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0.86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~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  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670DC28" w14:textId="72A15A4A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42.4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22BAADE5" w14:textId="77777777" w:rsidR="00D70D30" w:rsidRPr="00C417B8" w:rsidRDefault="00D70D30" w:rsidP="00EC60A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C417B8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1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6EADE8FB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20CFC744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5F0B10CC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7EB7566D" w14:textId="577EF37B" w:rsidR="00D70D30" w:rsidRPr="00C417B8" w:rsidRDefault="00D70D30" w:rsidP="00881DDD">
            <w:pPr>
              <w:ind w:firstLineChars="309" w:firstLine="742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Q2(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val="en-PH" w:eastAsia="zh-CN"/>
              </w:rPr>
              <w:t>-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0.24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~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  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A7B86E9" w14:textId="4C22A553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28.8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4FF38776" w14:textId="1E812F81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FC3446" w:rsidRPr="00C417B8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(0.3</w:t>
            </w:r>
            <w:r w:rsidR="00881DD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81DD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1.64)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4CA0AC82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4B06CD9E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60B28056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46903940" w14:textId="266C2982" w:rsidR="00D70D30" w:rsidRPr="00C417B8" w:rsidRDefault="00D70D30" w:rsidP="00881DDD">
            <w:pPr>
              <w:ind w:firstLineChars="309" w:firstLine="742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Q3(0.00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~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   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5F12F9B" w14:textId="2C117EDE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27.0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30BC219B" w14:textId="5D082215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 w:rsidR="00FC3446" w:rsidRPr="00C417B8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(0.28</w:t>
            </w:r>
            <w:r w:rsidR="00881DD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81DD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1.5)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3C61F80C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1575BBCE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431B50F1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3AF24D6B" w14:textId="77777777" w:rsidR="00D70D30" w:rsidRPr="00C417B8" w:rsidRDefault="00D70D30" w:rsidP="009F4D3A">
            <w:pPr>
              <w:ind w:firstLineChars="309" w:firstLine="742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Q4(0.19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~0.85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C90C41B" w14:textId="5616E39C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13.8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58C02F87" w14:textId="1C105EA4" w:rsidR="00D70D30" w:rsidRPr="00C417B8" w:rsidRDefault="00D70D30" w:rsidP="00EC60A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0.26</w:t>
            </w:r>
            <w:r w:rsidR="00FC3446" w:rsidRPr="00C417B8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(0.1</w:t>
            </w:r>
            <w:r w:rsidR="00881DDD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0.7)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5FEC2149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6</w:t>
            </w:r>
          </w:p>
        </w:tc>
        <w:tc>
          <w:tcPr>
            <w:tcW w:w="1880" w:type="dxa"/>
            <w:tcBorders>
              <w:left w:val="nil"/>
            </w:tcBorders>
          </w:tcPr>
          <w:p w14:paraId="00C5E629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54FA42CE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09FD012D" w14:textId="77777777" w:rsidR="00D70D30" w:rsidRPr="00C417B8" w:rsidRDefault="00D70D30">
            <w:pPr>
              <w:ind w:firstLineChars="200" w:firstLine="480"/>
              <w:jc w:val="left"/>
              <w:rPr>
                <w:rFonts w:ascii="Times New Roman" w:eastAsia="PMingLiU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A22CF33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3473A5AE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53A7C8FF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66D6AEBC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35852569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1FE1B0E1" w14:textId="7A0D0F9E" w:rsidR="00D70D30" w:rsidRPr="00C417B8" w:rsidRDefault="00D70D30" w:rsidP="00881DDD">
            <w:pPr>
              <w:ind w:firstLineChars="300" w:firstLine="7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Q1(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val="en-PH" w:eastAsia="zh-CN"/>
              </w:rPr>
              <w:t>-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0.85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~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  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04B6BA0" w14:textId="364EB3E7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138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21.3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586CA254" w14:textId="77777777" w:rsidR="00D70D30" w:rsidRPr="00C417B8" w:rsidRDefault="00D70D30" w:rsidP="00EC60AE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C417B8">
              <w:rPr>
                <w:rFonts w:ascii="Times New Roman" w:hAnsi="Times New Roman" w:cs="Times New Roman"/>
                <w:sz w:val="24"/>
                <w:szCs w:val="24"/>
                <w:lang w:val="en-PH"/>
              </w:rPr>
              <w:t>1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5A9C5C1D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3B869815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35B60DBE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4FF9076F" w14:textId="4AA24C5F" w:rsidR="00D70D30" w:rsidRPr="00C417B8" w:rsidRDefault="00D70D30" w:rsidP="00881DDD">
            <w:pPr>
              <w:ind w:firstLineChars="300" w:firstLine="7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Q2(</w:t>
            </w:r>
            <w:r w:rsidR="00881DDD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,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0.20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~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  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F9F0272" w14:textId="52D580B5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133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19.0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322D9014" w14:textId="4F58A4DD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="00FC3446" w:rsidRPr="00C417B8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(0.73</w:t>
            </w:r>
            <w:r w:rsidR="00881DD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81DD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1.28)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18FD1FBE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41B772A5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69F731AD" w14:textId="77777777" w:rsidTr="00EC60AE">
        <w:trPr>
          <w:trHeight w:val="298"/>
          <w:jc w:val="center"/>
        </w:trPr>
        <w:tc>
          <w:tcPr>
            <w:tcW w:w="3500" w:type="dxa"/>
            <w:tcBorders>
              <w:right w:val="nil"/>
            </w:tcBorders>
          </w:tcPr>
          <w:p w14:paraId="2439F7C9" w14:textId="56A8B1C1" w:rsidR="00D70D30" w:rsidRPr="00C417B8" w:rsidRDefault="00D70D30" w:rsidP="00881DDD">
            <w:pPr>
              <w:ind w:firstLineChars="300" w:firstLine="7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lastRenderedPageBreak/>
              <w:t>Q3(0.00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~</w:t>
            </w:r>
            <w:r w:rsidR="00881DDD">
              <w:rPr>
                <w:rFonts w:ascii="Times New Roman" w:eastAsia="宋体" w:hAnsi="Times New Roman" w:cs="Times New Roman" w:hint="eastAsia"/>
                <w:sz w:val="24"/>
                <w:szCs w:val="24"/>
                <w:lang w:eastAsia="zh-CN"/>
              </w:rPr>
              <w:t xml:space="preserve">   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EE3919D" w14:textId="11982432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99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13.9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14:paraId="5B562BB2" w14:textId="20B81F2B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="00FC3446" w:rsidRPr="00C417B8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(0.54</w:t>
            </w:r>
            <w:r w:rsidR="00881DD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81DD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0.99)</w:t>
            </w:r>
          </w:p>
        </w:tc>
        <w:tc>
          <w:tcPr>
            <w:tcW w:w="2290" w:type="dxa"/>
            <w:tcBorders>
              <w:left w:val="nil"/>
              <w:right w:val="nil"/>
            </w:tcBorders>
          </w:tcPr>
          <w:p w14:paraId="13D72894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  <w:tc>
          <w:tcPr>
            <w:tcW w:w="1880" w:type="dxa"/>
            <w:tcBorders>
              <w:left w:val="nil"/>
            </w:tcBorders>
          </w:tcPr>
          <w:p w14:paraId="403C723C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  <w:tr w:rsidR="00C417B8" w:rsidRPr="00C417B8" w14:paraId="6DFE6A27" w14:textId="77777777" w:rsidTr="00EC60AE">
        <w:trPr>
          <w:trHeight w:val="298"/>
          <w:jc w:val="center"/>
        </w:trPr>
        <w:tc>
          <w:tcPr>
            <w:tcW w:w="3500" w:type="dxa"/>
            <w:tcBorders>
              <w:bottom w:val="single" w:sz="4" w:space="0" w:color="auto"/>
              <w:right w:val="nil"/>
            </w:tcBorders>
          </w:tcPr>
          <w:p w14:paraId="4B39976F" w14:textId="77777777" w:rsidR="00D70D30" w:rsidRPr="00C417B8" w:rsidRDefault="00D70D30">
            <w:pPr>
              <w:ind w:firstLineChars="300" w:firstLine="72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Q4(0.19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~0.93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  <w:lang w:val="en-PH"/>
              </w:rPr>
              <w:t>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7B735224" w14:textId="6F64DAC6" w:rsidR="00D70D30" w:rsidRPr="00C417B8" w:rsidRDefault="00D70D30" w:rsidP="00EC60A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79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12.6</w:t>
            </w:r>
            <w:r w:rsidR="00257E74"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232099" w14:textId="5290773B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="00FC3446" w:rsidRPr="00C417B8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(0.49</w:t>
            </w:r>
            <w:r w:rsidR="00881DD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81DDD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bookmarkStart w:id="1" w:name="_GoBack"/>
            <w:bookmarkEnd w:id="1"/>
            <w:r w:rsidRPr="00C417B8">
              <w:rPr>
                <w:rFonts w:ascii="Times New Roman" w:hAnsi="Times New Roman" w:cs="Times New Roman"/>
                <w:sz w:val="24"/>
                <w:szCs w:val="24"/>
              </w:rPr>
              <w:t>0.93)</w:t>
            </w:r>
          </w:p>
        </w:tc>
        <w:tc>
          <w:tcPr>
            <w:tcW w:w="2290" w:type="dxa"/>
            <w:tcBorders>
              <w:left w:val="nil"/>
              <w:bottom w:val="single" w:sz="4" w:space="0" w:color="auto"/>
              <w:right w:val="nil"/>
            </w:tcBorders>
          </w:tcPr>
          <w:p w14:paraId="68A64840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  <w:r w:rsidRPr="00C417B8">
              <w:rPr>
                <w:rFonts w:ascii="Times New Roman" w:eastAsia="宋体" w:hAnsi="Times New Roman" w:cs="Times New Roman"/>
                <w:sz w:val="24"/>
                <w:szCs w:val="24"/>
              </w:rPr>
              <w:t>0.00</w:t>
            </w:r>
            <w:r w:rsidRPr="00C417B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880" w:type="dxa"/>
            <w:tcBorders>
              <w:left w:val="nil"/>
              <w:bottom w:val="single" w:sz="4" w:space="0" w:color="auto"/>
            </w:tcBorders>
          </w:tcPr>
          <w:p w14:paraId="4E2EA1B5" w14:textId="77777777" w:rsidR="00D70D30" w:rsidRPr="00C417B8" w:rsidRDefault="00D70D30" w:rsidP="00EC60AE">
            <w:pPr>
              <w:jc w:val="left"/>
              <w:rPr>
                <w:rFonts w:ascii="Times New Roman" w:eastAsia="PMingLiU" w:hAnsi="Times New Roman" w:cs="Times New Roman"/>
                <w:sz w:val="24"/>
                <w:szCs w:val="24"/>
                <w:lang w:val="en-PH"/>
              </w:rPr>
            </w:pPr>
          </w:p>
        </w:tc>
      </w:tr>
    </w:tbl>
    <w:p w14:paraId="543B4C5C" w14:textId="77777777" w:rsidR="00012B9E" w:rsidRPr="00C417B8" w:rsidRDefault="003C5432">
      <w:pPr>
        <w:widowControl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  <w:r w:rsidRPr="00C417B8">
        <w:rPr>
          <w:rFonts w:ascii="Times New Roman" w:hAnsi="Times New Roman" w:cs="Times New Roman" w:hint="eastAsia"/>
          <w:sz w:val="24"/>
          <w:szCs w:val="24"/>
        </w:rPr>
        <w:t>*</w:t>
      </w:r>
      <w:r w:rsidR="0067144E" w:rsidRPr="00C417B8">
        <w:rPr>
          <w:rFonts w:ascii="Times New Roman" w:hAnsi="Times New Roman" w:cs="Times New Roman"/>
          <w:sz w:val="24"/>
          <w:szCs w:val="24"/>
        </w:rPr>
        <w:t>Results were reported only for P</w:t>
      </w:r>
      <w:r w:rsidR="0067144E" w:rsidRPr="00C417B8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="0067144E" w:rsidRPr="00C417B8">
        <w:rPr>
          <w:rFonts w:ascii="Times New Roman" w:hAnsi="Times New Roman" w:cs="Times New Roman"/>
          <w:sz w:val="24"/>
          <w:szCs w:val="24"/>
        </w:rPr>
        <w:t>interaction</w:t>
      </w:r>
      <w:r w:rsidR="0067144E" w:rsidRPr="00C417B8">
        <w:rPr>
          <w:rFonts w:ascii="Times New Roman" w:hAnsi="Times New Roman" w:cs="Times New Roman" w:hint="eastAsia"/>
          <w:sz w:val="24"/>
          <w:szCs w:val="24"/>
        </w:rPr>
        <w:t xml:space="preserve"> less than </w:t>
      </w:r>
      <w:r w:rsidR="0067144E" w:rsidRPr="00C417B8">
        <w:rPr>
          <w:rFonts w:ascii="Times New Roman" w:hAnsi="Times New Roman" w:cs="Times New Roman"/>
          <w:sz w:val="24"/>
          <w:szCs w:val="24"/>
        </w:rPr>
        <w:t>0.15 for the production term of thyroid markers with stratified variables</w:t>
      </w:r>
      <w:r w:rsidR="0067144E" w:rsidRPr="00C417B8">
        <w:rPr>
          <w:rFonts w:ascii="Times New Roman" w:hAnsi="Times New Roman" w:cs="Times New Roman" w:hint="eastAsia"/>
          <w:sz w:val="24"/>
          <w:szCs w:val="24"/>
        </w:rPr>
        <w:t>.</w:t>
      </w:r>
    </w:p>
    <w:p w14:paraId="01ED385F" w14:textId="7B07983D" w:rsidR="00012B9E" w:rsidRDefault="003C5432" w:rsidP="0067144E">
      <w:pPr>
        <w:rPr>
          <w:rFonts w:ascii="Times New Roman" w:hAnsi="Times New Roman" w:cs="Times New Roman"/>
          <w:sz w:val="24"/>
          <w:szCs w:val="24"/>
        </w:rPr>
      </w:pPr>
      <w:r w:rsidRPr="00C417B8">
        <w:rPr>
          <w:rFonts w:ascii="Times New Roman" w:hAnsi="Times New Roman" w:cs="Times New Roman" w:hint="eastAsia"/>
          <w:sz w:val="24"/>
          <w:szCs w:val="24"/>
        </w:rPr>
        <w:t xml:space="preserve">Multivariable logistic regression was applied for all the </w:t>
      </w:r>
      <w:r w:rsidR="0067144E" w:rsidRPr="00C417B8">
        <w:rPr>
          <w:rFonts w:ascii="Times New Roman" w:hAnsi="Times New Roman" w:cs="Times New Roman" w:hint="eastAsia"/>
          <w:sz w:val="24"/>
          <w:szCs w:val="24"/>
        </w:rPr>
        <w:t xml:space="preserve">analyses </w:t>
      </w:r>
      <w:r w:rsidRPr="00C417B8">
        <w:rPr>
          <w:rFonts w:ascii="Times New Roman" w:hAnsi="Times New Roman" w:cs="Times New Roman" w:hint="eastAsia"/>
          <w:sz w:val="24"/>
          <w:szCs w:val="24"/>
        </w:rPr>
        <w:t>with adjuste</w:t>
      </w:r>
      <w:r>
        <w:rPr>
          <w:rFonts w:ascii="Times New Roman" w:hAnsi="Times New Roman" w:cs="Times New Roman" w:hint="eastAsia"/>
          <w:sz w:val="24"/>
          <w:szCs w:val="24"/>
        </w:rPr>
        <w:t>d variables including maternal age</w:t>
      </w:r>
      <w:r w:rsidR="0067144E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y), education, smoking during early pregnancy (yes or no), and alcohol drinking during early pregnancy (yes or no)</w:t>
      </w:r>
      <w:r w:rsidR="00257E74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BMI of pre-pregnancy (kg/m</w:t>
      </w:r>
      <w:r w:rsidRPr="0067144E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), multi-parity (yes or no) and family history of diabetes (yes or no). </w:t>
      </w:r>
      <w:r w:rsidR="0067144E"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stratified variable </w:t>
      </w:r>
      <w:r w:rsidR="0067144E">
        <w:rPr>
          <w:rFonts w:ascii="Times New Roman" w:hAnsi="Times New Roman" w:cs="Times New Roman" w:hint="eastAsia"/>
          <w:sz w:val="24"/>
          <w:szCs w:val="24"/>
        </w:rPr>
        <w:t>would not</w:t>
      </w:r>
      <w:r>
        <w:rPr>
          <w:rFonts w:ascii="Times New Roman" w:hAnsi="Times New Roman" w:cs="Times New Roman" w:hint="eastAsia"/>
          <w:sz w:val="24"/>
          <w:szCs w:val="24"/>
        </w:rPr>
        <w:t xml:space="preserve"> be controlled in the multivariable regression model</w:t>
      </w:r>
      <w:r w:rsidR="0067144E">
        <w:rPr>
          <w:rFonts w:ascii="Times New Roman" w:hAnsi="Times New Roman" w:cs="Times New Roman" w:hint="eastAsia"/>
          <w:sz w:val="24"/>
          <w:szCs w:val="24"/>
        </w:rPr>
        <w:t xml:space="preserve"> if the subgroup analysis by this variable was performed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67144E">
        <w:rPr>
          <w:rFonts w:ascii="Times New Roman" w:hAnsi="Times New Roman" w:cs="Times New Roman" w:hint="eastAsia"/>
          <w:sz w:val="24"/>
          <w:szCs w:val="24"/>
        </w:rPr>
        <w:t xml:space="preserve">OR: odds ratio; GDM: gestational diabetes </w:t>
      </w:r>
      <w:r w:rsidR="0067144E">
        <w:rPr>
          <w:rFonts w:ascii="Times New Roman" w:hAnsi="Times New Roman" w:cs="Times New Roman"/>
          <w:sz w:val="24"/>
          <w:szCs w:val="24"/>
        </w:rPr>
        <w:t>mellitus</w:t>
      </w:r>
      <w:r w:rsidR="0067144E"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BMI</w:t>
      </w:r>
      <w:r>
        <w:rPr>
          <w:rFonts w:ascii="Times New Roman" w:hAnsi="Times New Roman" w:cs="Times New Roman" w:hint="eastAsia"/>
          <w:sz w:val="24"/>
          <w:szCs w:val="24"/>
        </w:rPr>
        <w:t xml:space="preserve">: body mass index; </w:t>
      </w:r>
      <w:r w:rsidR="0067144E">
        <w:rPr>
          <w:rFonts w:ascii="Times New Roman" w:hAnsi="Times New Roman" w:cs="Times New Roman" w:hint="eastAsia"/>
          <w:sz w:val="24"/>
          <w:szCs w:val="24"/>
        </w:rPr>
        <w:t xml:space="preserve">DM: diabetes </w:t>
      </w:r>
      <w:r w:rsidR="0067144E">
        <w:rPr>
          <w:rFonts w:ascii="Times New Roman" w:hAnsi="Times New Roman" w:cs="Times New Roman"/>
          <w:sz w:val="24"/>
          <w:szCs w:val="24"/>
        </w:rPr>
        <w:t>mellitus</w:t>
      </w:r>
      <w:r w:rsidR="0067144E"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FT3: free triiodothyronine; FT4: free thyroxine; TSH: thyroid stimulating hormone; TSHI: TSH Index; TT4RI: </w:t>
      </w:r>
      <w:proofErr w:type="spellStart"/>
      <w:r>
        <w:rPr>
          <w:rFonts w:ascii="Times New Roman" w:hAnsi="Times New Roman" w:cs="Times New Roman"/>
          <w:sz w:val="24"/>
          <w:szCs w:val="24"/>
        </w:rPr>
        <w:t>Thyrotrop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4 Resistance Index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T4RI=FT4 (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pmol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/L</w:t>
      </w:r>
      <w:proofErr w:type="gramStart"/>
      <w:r>
        <w:rPr>
          <w:rFonts w:ascii="Times New Roman" w:hAnsi="Times New Roman" w:cs="Times New Roman"/>
          <w:sz w:val="24"/>
          <w:szCs w:val="24"/>
        </w:rPr>
        <w:t>)×</w:t>
      </w:r>
      <w:proofErr w:type="gramEnd"/>
      <w:r>
        <w:rPr>
          <w:rFonts w:ascii="Times New Roman" w:hAnsi="Times New Roman" w:cs="Times New Roman"/>
          <w:sz w:val="24"/>
          <w:szCs w:val="24"/>
        </w:rPr>
        <w:t>TSH(</w:t>
      </w:r>
      <w:proofErr w:type="spellStart"/>
      <w:r>
        <w:rPr>
          <w:rFonts w:ascii="Times New Roman" w:hAnsi="Times New Roman" w:cs="Times New Roman"/>
          <w:sz w:val="24"/>
          <w:szCs w:val="24"/>
        </w:rPr>
        <w:t>mIU</w:t>
      </w:r>
      <w:proofErr w:type="spellEnd"/>
      <w:r>
        <w:rPr>
          <w:rFonts w:ascii="Times New Roman" w:hAnsi="Times New Roman" w:cs="Times New Roman"/>
          <w:sz w:val="24"/>
          <w:szCs w:val="24"/>
        </w:rPr>
        <w:t>/L); TSHI=ln TSH (</w:t>
      </w:r>
      <w:proofErr w:type="spellStart"/>
      <w:r>
        <w:rPr>
          <w:rFonts w:ascii="Times New Roman" w:hAnsi="Times New Roman" w:cs="Times New Roman"/>
          <w:sz w:val="24"/>
          <w:szCs w:val="24"/>
        </w:rPr>
        <w:t>mIU</w:t>
      </w:r>
      <w:proofErr w:type="spellEnd"/>
      <w:r>
        <w:rPr>
          <w:rFonts w:ascii="Times New Roman" w:hAnsi="Times New Roman" w:cs="Times New Roman"/>
          <w:sz w:val="24"/>
          <w:szCs w:val="24"/>
        </w:rPr>
        <w:t>/L) + 0.1345×FT4(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pmol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/L</w:t>
      </w:r>
      <w:r>
        <w:rPr>
          <w:rFonts w:ascii="Times New Roman" w:hAnsi="Times New Roman" w:cs="Times New Roman"/>
          <w:sz w:val="24"/>
          <w:szCs w:val="24"/>
        </w:rPr>
        <w:t>);  TFQI=</w:t>
      </w:r>
      <w:proofErr w:type="spellStart"/>
      <w:r>
        <w:rPr>
          <w:rFonts w:ascii="Times New Roman" w:hAnsi="Times New Roman" w:cs="Times New Roman"/>
          <w:sz w:val="24"/>
          <w:szCs w:val="24"/>
        </w:rPr>
        <w:t>cd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T4-(1-cdf TSH).TFQI indicated the difference between FT4 quantile and the reversed TSH quantile; </w:t>
      </w:r>
      <w:proofErr w:type="spellStart"/>
      <w:r>
        <w:rPr>
          <w:rFonts w:ascii="Times New Roman" w:hAnsi="Times New Roman" w:cs="Times New Roman"/>
          <w:sz w:val="24"/>
          <w:szCs w:val="24"/>
        </w:rPr>
        <w:t>Cd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noted cumulative distribution function</w:t>
      </w:r>
    </w:p>
    <w:p w14:paraId="04984AEA" w14:textId="77777777" w:rsidR="00012B9E" w:rsidRDefault="00012B9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012B9E">
      <w:pgSz w:w="16838" w:h="11906" w:orient="landscape"/>
      <w:pgMar w:top="1985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2E97CA" w14:textId="77777777" w:rsidR="00330C6A" w:rsidRDefault="00330C6A" w:rsidP="00032148">
      <w:r>
        <w:separator/>
      </w:r>
    </w:p>
  </w:endnote>
  <w:endnote w:type="continuationSeparator" w:id="0">
    <w:p w14:paraId="65608EC4" w14:textId="77777777" w:rsidR="00330C6A" w:rsidRDefault="00330C6A" w:rsidP="000321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5F8153" w14:textId="77777777" w:rsidR="00330C6A" w:rsidRDefault="00330C6A" w:rsidP="00032148">
      <w:r>
        <w:separator/>
      </w:r>
    </w:p>
  </w:footnote>
  <w:footnote w:type="continuationSeparator" w:id="0">
    <w:p w14:paraId="357EDECE" w14:textId="77777777" w:rsidR="00330C6A" w:rsidRDefault="00330C6A" w:rsidP="000321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118"/>
    <w:rsid w:val="0000219B"/>
    <w:rsid w:val="0001013C"/>
    <w:rsid w:val="00012B9E"/>
    <w:rsid w:val="00023030"/>
    <w:rsid w:val="00032148"/>
    <w:rsid w:val="00052372"/>
    <w:rsid w:val="000571D8"/>
    <w:rsid w:val="00093FB4"/>
    <w:rsid w:val="000E7F21"/>
    <w:rsid w:val="000F2136"/>
    <w:rsid w:val="00110246"/>
    <w:rsid w:val="00115F66"/>
    <w:rsid w:val="0014632D"/>
    <w:rsid w:val="001E304E"/>
    <w:rsid w:val="00217962"/>
    <w:rsid w:val="00257E74"/>
    <w:rsid w:val="002B618C"/>
    <w:rsid w:val="002D2676"/>
    <w:rsid w:val="002F357A"/>
    <w:rsid w:val="0030618A"/>
    <w:rsid w:val="00330C6A"/>
    <w:rsid w:val="00346A6B"/>
    <w:rsid w:val="003C5432"/>
    <w:rsid w:val="004115D5"/>
    <w:rsid w:val="0042012B"/>
    <w:rsid w:val="004435EF"/>
    <w:rsid w:val="00480D35"/>
    <w:rsid w:val="004D7F27"/>
    <w:rsid w:val="0050145F"/>
    <w:rsid w:val="00531BBC"/>
    <w:rsid w:val="00563C91"/>
    <w:rsid w:val="00573CDD"/>
    <w:rsid w:val="00576EC7"/>
    <w:rsid w:val="00577118"/>
    <w:rsid w:val="005B1F5E"/>
    <w:rsid w:val="005E3344"/>
    <w:rsid w:val="005F0C05"/>
    <w:rsid w:val="00602ACC"/>
    <w:rsid w:val="00604512"/>
    <w:rsid w:val="00644D8A"/>
    <w:rsid w:val="0067144E"/>
    <w:rsid w:val="00671FD9"/>
    <w:rsid w:val="00672C46"/>
    <w:rsid w:val="0079071C"/>
    <w:rsid w:val="007955B9"/>
    <w:rsid w:val="00797329"/>
    <w:rsid w:val="007D2DD1"/>
    <w:rsid w:val="0082122C"/>
    <w:rsid w:val="00821D75"/>
    <w:rsid w:val="00846CDD"/>
    <w:rsid w:val="00870CB3"/>
    <w:rsid w:val="00881DDD"/>
    <w:rsid w:val="008D078F"/>
    <w:rsid w:val="00912C02"/>
    <w:rsid w:val="009470A2"/>
    <w:rsid w:val="00963F3E"/>
    <w:rsid w:val="00997823"/>
    <w:rsid w:val="009E0A4B"/>
    <w:rsid w:val="009E10A4"/>
    <w:rsid w:val="009F4D3A"/>
    <w:rsid w:val="00A028C2"/>
    <w:rsid w:val="00A06CE1"/>
    <w:rsid w:val="00A55D0B"/>
    <w:rsid w:val="00A82439"/>
    <w:rsid w:val="00B66F27"/>
    <w:rsid w:val="00BA1A2A"/>
    <w:rsid w:val="00BC5E6E"/>
    <w:rsid w:val="00BF0005"/>
    <w:rsid w:val="00BF3298"/>
    <w:rsid w:val="00C31092"/>
    <w:rsid w:val="00C417B8"/>
    <w:rsid w:val="00C479AA"/>
    <w:rsid w:val="00C50C28"/>
    <w:rsid w:val="00CA355D"/>
    <w:rsid w:val="00CA7019"/>
    <w:rsid w:val="00CA704D"/>
    <w:rsid w:val="00D44A0F"/>
    <w:rsid w:val="00D70D30"/>
    <w:rsid w:val="00D753D6"/>
    <w:rsid w:val="00D96CE6"/>
    <w:rsid w:val="00E04862"/>
    <w:rsid w:val="00E45D19"/>
    <w:rsid w:val="00EB14D0"/>
    <w:rsid w:val="00EC60AE"/>
    <w:rsid w:val="00EE1AE3"/>
    <w:rsid w:val="00EE3584"/>
    <w:rsid w:val="00EF449B"/>
    <w:rsid w:val="00F026F7"/>
    <w:rsid w:val="00F13FD7"/>
    <w:rsid w:val="00F82EF3"/>
    <w:rsid w:val="00F956C6"/>
    <w:rsid w:val="00FB01E6"/>
    <w:rsid w:val="00FC3446"/>
    <w:rsid w:val="00FE16B2"/>
    <w:rsid w:val="04F06A81"/>
    <w:rsid w:val="4F6569E0"/>
    <w:rsid w:val="510C3BAB"/>
    <w:rsid w:val="78994D54"/>
    <w:rsid w:val="7C211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F83B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rPr>
      <w:b/>
      <w:bCs/>
    </w:rPr>
  </w:style>
  <w:style w:type="table" w:styleId="a8">
    <w:name w:val="Table Grid"/>
    <w:basedOn w:val="a1"/>
    <w:uiPriority w:val="9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table" w:customStyle="1" w:styleId="1">
    <w:name w:val="网格型1"/>
    <w:basedOn w:val="a1"/>
    <w:uiPriority w:val="59"/>
    <w:qFormat/>
    <w:rPr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3">
    <w:name w:val="批注主题 Char"/>
    <w:basedOn w:val="Char"/>
    <w:link w:val="a7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rPr>
      <w:b/>
      <w:bCs/>
    </w:rPr>
  </w:style>
  <w:style w:type="table" w:styleId="a8">
    <w:name w:val="Table Grid"/>
    <w:basedOn w:val="a1"/>
    <w:uiPriority w:val="9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table" w:customStyle="1" w:styleId="1">
    <w:name w:val="网格型1"/>
    <w:basedOn w:val="a1"/>
    <w:uiPriority w:val="59"/>
    <w:qFormat/>
    <w:rPr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3">
    <w:name w:val="批注主题 Char"/>
    <w:basedOn w:val="Char"/>
    <w:link w:val="a7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3</TotalTime>
  <Pages>6</Pages>
  <Words>979</Words>
  <Characters>5581</Characters>
  <Application>Microsoft Office Word</Application>
  <DocSecurity>0</DocSecurity>
  <Lines>46</Lines>
  <Paragraphs>13</Paragraphs>
  <ScaleCrop>false</ScaleCrop>
  <Company/>
  <LinksUpToDate>false</LinksUpToDate>
  <CharactersWithSpaces>6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3</cp:revision>
  <dcterms:created xsi:type="dcterms:W3CDTF">2021-10-18T03:42:00Z</dcterms:created>
  <dcterms:modified xsi:type="dcterms:W3CDTF">2022-01-13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7E1940E0F0294CBAB6C173F9E0C8FDBB</vt:lpwstr>
  </property>
</Properties>
</file>